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B9C9B" w14:textId="11FD622A" w:rsidR="008C4A5A" w:rsidRPr="00780D2D" w:rsidRDefault="00DA56A0" w:rsidP="00780D2D">
      <w:pPr>
        <w:rPr>
          <w:b/>
          <w:lang w:val="en-US"/>
        </w:rPr>
      </w:pPr>
      <w:r>
        <w:rPr>
          <w:b/>
          <w:lang w:val="en-US"/>
        </w:rPr>
        <w:t>Supplementa</w:t>
      </w:r>
      <w:r w:rsidR="00773F64">
        <w:rPr>
          <w:b/>
          <w:lang w:val="en-US"/>
        </w:rPr>
        <w:t>ry</w:t>
      </w:r>
      <w:bookmarkStart w:id="0" w:name="_GoBack"/>
      <w:bookmarkEnd w:id="0"/>
      <w:r>
        <w:rPr>
          <w:b/>
          <w:lang w:val="en-US"/>
        </w:rPr>
        <w:t xml:space="preserve"> </w:t>
      </w:r>
      <w:r w:rsidR="00780D2D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780D2D">
        <w:rPr>
          <w:b/>
          <w:lang w:val="en-US"/>
        </w:rPr>
        <w:t xml:space="preserve">. </w:t>
      </w:r>
      <w:r w:rsidR="00780D2D">
        <w:rPr>
          <w:lang w:val="en-US"/>
        </w:rPr>
        <w:t>PCR primers used</w:t>
      </w:r>
      <w:r w:rsidR="002A1FFE">
        <w:rPr>
          <w:lang w:val="en-US"/>
        </w:rPr>
        <w:t xml:space="preserve"> to assess mature mRNA expression</w:t>
      </w:r>
      <w:r w:rsidR="00780D2D" w:rsidRPr="009D7985">
        <w:rPr>
          <w:lang w:val="en-US"/>
        </w:rPr>
        <w:t>.</w:t>
      </w:r>
    </w:p>
    <w:tbl>
      <w:tblPr>
        <w:tblW w:w="10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5"/>
        <w:gridCol w:w="3341"/>
        <w:gridCol w:w="1150"/>
        <w:gridCol w:w="4363"/>
      </w:tblGrid>
      <w:tr w:rsidR="00507D33" w:rsidRPr="00B55187" w14:paraId="3F10064D" w14:textId="77777777" w:rsidTr="00EC3077">
        <w:tc>
          <w:tcPr>
            <w:tcW w:w="1555" w:type="dxa"/>
            <w:shd w:val="clear" w:color="auto" w:fill="auto"/>
          </w:tcPr>
          <w:p w14:paraId="3B73C6F7" w14:textId="77777777" w:rsidR="00507D33" w:rsidRPr="00B55187" w:rsidRDefault="00507D33" w:rsidP="00883A23">
            <w:pPr>
              <w:rPr>
                <w:lang w:val="en-US"/>
              </w:rPr>
            </w:pPr>
            <w:r w:rsidRPr="00B55187">
              <w:rPr>
                <w:lang w:val="en-US"/>
              </w:rPr>
              <w:t>Gene symbol</w:t>
            </w:r>
          </w:p>
        </w:tc>
        <w:tc>
          <w:tcPr>
            <w:tcW w:w="3341" w:type="dxa"/>
            <w:shd w:val="clear" w:color="auto" w:fill="auto"/>
          </w:tcPr>
          <w:p w14:paraId="63A4D7B5" w14:textId="77777777" w:rsidR="00507D33" w:rsidRPr="00750FD2" w:rsidRDefault="00507D33" w:rsidP="00750FD2">
            <w:r w:rsidRPr="00750FD2">
              <w:t>Gene full name</w:t>
            </w:r>
          </w:p>
        </w:tc>
        <w:tc>
          <w:tcPr>
            <w:tcW w:w="1150" w:type="dxa"/>
            <w:shd w:val="clear" w:color="auto" w:fill="auto"/>
          </w:tcPr>
          <w:p w14:paraId="45F41CC3" w14:textId="77777777" w:rsidR="00507D33" w:rsidRPr="00B55187" w:rsidRDefault="00507D33" w:rsidP="00883A23">
            <w:pPr>
              <w:rPr>
                <w:lang w:val="en-US"/>
              </w:rPr>
            </w:pPr>
            <w:r w:rsidRPr="00B55187">
              <w:rPr>
                <w:lang w:val="en-US"/>
              </w:rPr>
              <w:t>Primer</w:t>
            </w:r>
          </w:p>
        </w:tc>
        <w:tc>
          <w:tcPr>
            <w:tcW w:w="4363" w:type="dxa"/>
            <w:shd w:val="clear" w:color="auto" w:fill="auto"/>
          </w:tcPr>
          <w:p w14:paraId="41002ECB" w14:textId="77777777" w:rsidR="00507D33" w:rsidRPr="008068FF" w:rsidRDefault="00507D33" w:rsidP="00883A23">
            <w:r w:rsidRPr="00B55187">
              <w:rPr>
                <w:lang w:val="en-US"/>
              </w:rPr>
              <w:t xml:space="preserve">Sequence </w:t>
            </w:r>
            <w:r w:rsidRPr="00BE0F16">
              <w:t>(5</w:t>
            </w:r>
            <w:r w:rsidRPr="00B55187">
              <w:rPr>
                <w:lang w:val="en-US"/>
              </w:rPr>
              <w:t xml:space="preserve">’ </w:t>
            </w:r>
            <w:r w:rsidRPr="00B55187">
              <w:rPr>
                <w:lang w:val="en-US"/>
              </w:rPr>
              <w:sym w:font="Wingdings" w:char="F0E0"/>
            </w:r>
            <w:r w:rsidRPr="00B55187">
              <w:rPr>
                <w:lang w:val="en-US"/>
              </w:rPr>
              <w:t xml:space="preserve"> 3’)</w:t>
            </w:r>
          </w:p>
        </w:tc>
      </w:tr>
      <w:tr w:rsidR="00A36023" w:rsidRPr="00B55187" w14:paraId="05FEC31C" w14:textId="77777777" w:rsidTr="00EC3077">
        <w:tc>
          <w:tcPr>
            <w:tcW w:w="1555" w:type="dxa"/>
            <w:vMerge w:val="restart"/>
            <w:shd w:val="clear" w:color="auto" w:fill="auto"/>
          </w:tcPr>
          <w:p w14:paraId="4FC378E2" w14:textId="39AE8DDD" w:rsidR="00A36023" w:rsidRPr="0029376D" w:rsidRDefault="00A36023" w:rsidP="00A3602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E2F1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9014FDE" w14:textId="26AE8D30" w:rsidR="00A36023" w:rsidRPr="00750FD2" w:rsidRDefault="00E84C5F" w:rsidP="00A36023">
            <w:r w:rsidRPr="00E84C5F">
              <w:t>E2F Transcription Factor 1</w:t>
            </w:r>
          </w:p>
        </w:tc>
        <w:tc>
          <w:tcPr>
            <w:tcW w:w="1150" w:type="dxa"/>
            <w:shd w:val="clear" w:color="auto" w:fill="auto"/>
          </w:tcPr>
          <w:p w14:paraId="6261C25A" w14:textId="18B4A918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B69D434" w14:textId="26D0B413" w:rsidR="00A36023" w:rsidRPr="007E420A" w:rsidRDefault="00207DB7" w:rsidP="00A36023">
            <w:r w:rsidRPr="00207DB7">
              <w:t>GAAGCGGCGCATCTATGACA</w:t>
            </w:r>
          </w:p>
        </w:tc>
      </w:tr>
      <w:tr w:rsidR="00A36023" w:rsidRPr="00B55187" w14:paraId="0D27E768" w14:textId="77777777" w:rsidTr="00EC3077">
        <w:tc>
          <w:tcPr>
            <w:tcW w:w="1555" w:type="dxa"/>
            <w:vMerge/>
            <w:shd w:val="clear" w:color="auto" w:fill="auto"/>
          </w:tcPr>
          <w:p w14:paraId="24BD7D32" w14:textId="77777777" w:rsidR="00A36023" w:rsidRPr="00B55187" w:rsidRDefault="00A36023" w:rsidP="00A3602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478A8E1" w14:textId="77777777" w:rsidR="00A36023" w:rsidRPr="00750FD2" w:rsidRDefault="00A36023" w:rsidP="00A36023"/>
        </w:tc>
        <w:tc>
          <w:tcPr>
            <w:tcW w:w="1150" w:type="dxa"/>
            <w:shd w:val="clear" w:color="auto" w:fill="auto"/>
          </w:tcPr>
          <w:p w14:paraId="73F37EAD" w14:textId="65C7B64A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F4FA2DD" w14:textId="4614BD03" w:rsidR="00A36023" w:rsidRPr="007E420A" w:rsidRDefault="00207DB7" w:rsidP="00A36023">
            <w:r w:rsidRPr="00207DB7">
              <w:t>GTCCTGGGTCAACCCCTCAA</w:t>
            </w:r>
          </w:p>
        </w:tc>
      </w:tr>
      <w:tr w:rsidR="00A36023" w:rsidRPr="00B55187" w14:paraId="1E2E0A6D" w14:textId="77777777" w:rsidTr="00EC3077">
        <w:tc>
          <w:tcPr>
            <w:tcW w:w="1555" w:type="dxa"/>
            <w:vMerge w:val="restart"/>
            <w:shd w:val="clear" w:color="auto" w:fill="auto"/>
          </w:tcPr>
          <w:p w14:paraId="5692B1AB" w14:textId="186ED788" w:rsidR="00A36023" w:rsidRPr="0029376D" w:rsidRDefault="00A36023" w:rsidP="00A3602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E2F2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54B6DD23" w14:textId="4131F3A0" w:rsidR="00A36023" w:rsidRPr="00E84C5F" w:rsidRDefault="00E84C5F" w:rsidP="00A36023">
            <w:pPr>
              <w:rPr>
                <w:lang w:val="en-US"/>
              </w:rPr>
            </w:pPr>
            <w:r w:rsidRPr="00E84C5F">
              <w:t xml:space="preserve">E2F Transcription Factor </w:t>
            </w:r>
            <w:r>
              <w:t>2</w:t>
            </w:r>
          </w:p>
        </w:tc>
        <w:tc>
          <w:tcPr>
            <w:tcW w:w="1150" w:type="dxa"/>
            <w:shd w:val="clear" w:color="auto" w:fill="auto"/>
          </w:tcPr>
          <w:p w14:paraId="064E76C3" w14:textId="1A817DEF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B2ED1A9" w14:textId="00DB9C1A" w:rsidR="00A36023" w:rsidRPr="007E420A" w:rsidRDefault="00207DB7" w:rsidP="00A36023">
            <w:r w:rsidRPr="00207DB7">
              <w:t>GGGGAATGTTTGAAGACCCCAC</w:t>
            </w:r>
          </w:p>
        </w:tc>
      </w:tr>
      <w:tr w:rsidR="00A36023" w:rsidRPr="00B55187" w14:paraId="2E058A2F" w14:textId="77777777" w:rsidTr="00EC3077">
        <w:tc>
          <w:tcPr>
            <w:tcW w:w="1555" w:type="dxa"/>
            <w:vMerge/>
            <w:shd w:val="clear" w:color="auto" w:fill="auto"/>
          </w:tcPr>
          <w:p w14:paraId="0DD0092B" w14:textId="77777777" w:rsidR="00A36023" w:rsidRPr="00B55187" w:rsidRDefault="00A36023" w:rsidP="00A3602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0FC6169" w14:textId="77777777" w:rsidR="00A36023" w:rsidRPr="00750FD2" w:rsidRDefault="00A36023" w:rsidP="00A36023"/>
        </w:tc>
        <w:tc>
          <w:tcPr>
            <w:tcW w:w="1150" w:type="dxa"/>
            <w:shd w:val="clear" w:color="auto" w:fill="auto"/>
          </w:tcPr>
          <w:p w14:paraId="6D31A1C1" w14:textId="74C900A1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24175430" w14:textId="1C31602F" w:rsidR="00A36023" w:rsidRPr="007E420A" w:rsidRDefault="00207DB7" w:rsidP="00A36023">
            <w:r w:rsidRPr="00207DB7">
              <w:t>AAAGTTGCCAACAGCACGGA</w:t>
            </w:r>
          </w:p>
        </w:tc>
      </w:tr>
      <w:tr w:rsidR="00A36023" w:rsidRPr="00B55187" w14:paraId="2F95CE9C" w14:textId="77777777" w:rsidTr="00EC3077">
        <w:tc>
          <w:tcPr>
            <w:tcW w:w="1555" w:type="dxa"/>
            <w:vMerge w:val="restart"/>
            <w:shd w:val="clear" w:color="auto" w:fill="auto"/>
          </w:tcPr>
          <w:p w14:paraId="1248B721" w14:textId="3ADD50A8" w:rsidR="00A36023" w:rsidRPr="00B55187" w:rsidRDefault="00A36023" w:rsidP="00A36023">
            <w:pPr>
              <w:rPr>
                <w:i/>
              </w:rPr>
            </w:pPr>
            <w:r w:rsidRPr="00237CFB">
              <w:rPr>
                <w:i/>
                <w:shd w:val="clear" w:color="auto" w:fill="FFFFFF"/>
                <w:lang w:val="en-US"/>
              </w:rPr>
              <w:t>FPR1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0AA617DA" w14:textId="4AAD2650" w:rsidR="00A36023" w:rsidRPr="00750FD2" w:rsidRDefault="00A36023" w:rsidP="00A36023">
            <w:r w:rsidRPr="00F33549">
              <w:t>Formyl Peptide Receptor 1</w:t>
            </w:r>
          </w:p>
        </w:tc>
        <w:tc>
          <w:tcPr>
            <w:tcW w:w="1150" w:type="dxa"/>
            <w:shd w:val="clear" w:color="auto" w:fill="auto"/>
          </w:tcPr>
          <w:p w14:paraId="20EDB5C7" w14:textId="1922F9C1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A6353E1" w14:textId="3C4A7AAA" w:rsidR="00A36023" w:rsidRPr="007007CD" w:rsidRDefault="00A36023" w:rsidP="00A36023">
            <w:r w:rsidRPr="00071F88">
              <w:t>CTACCCAGAGCAAGACCACAG</w:t>
            </w:r>
          </w:p>
        </w:tc>
      </w:tr>
      <w:tr w:rsidR="00A36023" w:rsidRPr="00B55187" w14:paraId="3FBAFB7D" w14:textId="77777777" w:rsidTr="00EC3077">
        <w:tc>
          <w:tcPr>
            <w:tcW w:w="1555" w:type="dxa"/>
            <w:vMerge/>
            <w:shd w:val="clear" w:color="auto" w:fill="auto"/>
          </w:tcPr>
          <w:p w14:paraId="6D2338F5" w14:textId="77777777" w:rsidR="00A36023" w:rsidRPr="00B55187" w:rsidRDefault="00A36023" w:rsidP="00A3602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7B4CEEC2" w14:textId="77777777" w:rsidR="00A36023" w:rsidRPr="00750FD2" w:rsidRDefault="00A36023" w:rsidP="00A36023"/>
        </w:tc>
        <w:tc>
          <w:tcPr>
            <w:tcW w:w="1150" w:type="dxa"/>
            <w:shd w:val="clear" w:color="auto" w:fill="auto"/>
          </w:tcPr>
          <w:p w14:paraId="51708E13" w14:textId="6DD41E07" w:rsidR="00A36023" w:rsidRPr="00B55187" w:rsidRDefault="00A36023" w:rsidP="00A3602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60743A5" w14:textId="1050AA52" w:rsidR="00A36023" w:rsidRPr="007007CD" w:rsidRDefault="00A36023" w:rsidP="00A36023">
            <w:r w:rsidRPr="00071F88">
              <w:t>GTCCCTCCAGAGATGTTCGTG</w:t>
            </w:r>
          </w:p>
        </w:tc>
      </w:tr>
      <w:tr w:rsidR="000A30A3" w:rsidRPr="00B55187" w14:paraId="55837D65" w14:textId="77777777" w:rsidTr="00EC3077">
        <w:tc>
          <w:tcPr>
            <w:tcW w:w="1555" w:type="dxa"/>
            <w:vMerge w:val="restart"/>
            <w:shd w:val="clear" w:color="auto" w:fill="auto"/>
          </w:tcPr>
          <w:p w14:paraId="4F62E0B7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GAPDH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F539B4F" w14:textId="77777777" w:rsidR="000A30A3" w:rsidRPr="00750FD2" w:rsidRDefault="000A30A3" w:rsidP="000A30A3">
            <w:r w:rsidRPr="00750FD2">
              <w:t>Glyceraldehyde 3-phosphate</w:t>
            </w:r>
            <w:r w:rsidRPr="00B55187">
              <w:rPr>
                <w:lang w:val="en-US"/>
              </w:rPr>
              <w:t xml:space="preserve"> </w:t>
            </w:r>
            <w:r w:rsidRPr="00750FD2">
              <w:t>dehydrogenase</w:t>
            </w:r>
          </w:p>
        </w:tc>
        <w:tc>
          <w:tcPr>
            <w:tcW w:w="1150" w:type="dxa"/>
            <w:shd w:val="clear" w:color="auto" w:fill="auto"/>
          </w:tcPr>
          <w:p w14:paraId="6579DC78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F0BDF55" w14:textId="77777777" w:rsidR="000A30A3" w:rsidRPr="007007CD" w:rsidRDefault="000A30A3" w:rsidP="000A30A3">
            <w:r w:rsidRPr="007007CD">
              <w:t>CAGCCTCCCGCTTCGCTCTC</w:t>
            </w:r>
          </w:p>
        </w:tc>
      </w:tr>
      <w:tr w:rsidR="000A30A3" w:rsidRPr="00B55187" w14:paraId="792599B6" w14:textId="77777777" w:rsidTr="00EC3077">
        <w:tc>
          <w:tcPr>
            <w:tcW w:w="1555" w:type="dxa"/>
            <w:vMerge/>
            <w:shd w:val="clear" w:color="auto" w:fill="auto"/>
          </w:tcPr>
          <w:p w14:paraId="306E6A67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6F4BBAD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45D08F8C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D1FD46F" w14:textId="77777777" w:rsidR="000A30A3" w:rsidRPr="007007CD" w:rsidRDefault="000A30A3" w:rsidP="000A30A3">
            <w:r w:rsidRPr="007007CD">
              <w:t>ACCAGGCGCCCAATACGACC</w:t>
            </w:r>
          </w:p>
        </w:tc>
      </w:tr>
      <w:tr w:rsidR="000A30A3" w:rsidRPr="00B55187" w14:paraId="1E89C4B9" w14:textId="77777777" w:rsidTr="00EC3077">
        <w:tc>
          <w:tcPr>
            <w:tcW w:w="1555" w:type="dxa"/>
            <w:vMerge w:val="restart"/>
            <w:shd w:val="clear" w:color="auto" w:fill="auto"/>
          </w:tcPr>
          <w:p w14:paraId="5F109586" w14:textId="1618E7C7" w:rsidR="000A30A3" w:rsidRPr="00A36023" w:rsidRDefault="000A30A3" w:rsidP="000A30A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FNB1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A452879" w14:textId="55E0F893" w:rsidR="000A30A3" w:rsidRPr="00750FD2" w:rsidRDefault="000A30A3" w:rsidP="000A30A3">
            <w:r w:rsidRPr="00511716">
              <w:t>Interferon Beta 1</w:t>
            </w:r>
          </w:p>
        </w:tc>
        <w:tc>
          <w:tcPr>
            <w:tcW w:w="1150" w:type="dxa"/>
            <w:shd w:val="clear" w:color="auto" w:fill="auto"/>
          </w:tcPr>
          <w:p w14:paraId="6A2E67EC" w14:textId="6A9CA046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155AAE5" w14:textId="7900DB68" w:rsidR="000A30A3" w:rsidRPr="007007CD" w:rsidRDefault="000A30A3" w:rsidP="000A30A3">
            <w:r w:rsidRPr="001257C7">
              <w:t>AGCAGTCTGCACCTGAAAAG</w:t>
            </w:r>
          </w:p>
        </w:tc>
      </w:tr>
      <w:tr w:rsidR="000A30A3" w:rsidRPr="00B55187" w14:paraId="6440F12E" w14:textId="77777777" w:rsidTr="00EC3077">
        <w:tc>
          <w:tcPr>
            <w:tcW w:w="1555" w:type="dxa"/>
            <w:vMerge/>
            <w:shd w:val="clear" w:color="auto" w:fill="auto"/>
          </w:tcPr>
          <w:p w14:paraId="69A5A9D2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370BACD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66BB1852" w14:textId="15BD7B78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2A0F76D" w14:textId="1AA52A1E" w:rsidR="000A30A3" w:rsidRPr="007007CD" w:rsidRDefault="000A30A3" w:rsidP="000A30A3">
            <w:r w:rsidRPr="001257C7">
              <w:t>CTGACTATGGTCCAGGCACAG</w:t>
            </w:r>
          </w:p>
        </w:tc>
      </w:tr>
      <w:tr w:rsidR="000A30A3" w:rsidRPr="00B55187" w14:paraId="4947A301" w14:textId="77777777" w:rsidTr="00EC3077">
        <w:tc>
          <w:tcPr>
            <w:tcW w:w="1555" w:type="dxa"/>
            <w:vMerge w:val="restart"/>
            <w:shd w:val="clear" w:color="auto" w:fill="auto"/>
          </w:tcPr>
          <w:p w14:paraId="3286D0D5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IL1B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79063CA3" w14:textId="77777777" w:rsidR="000A30A3" w:rsidRPr="00750FD2" w:rsidRDefault="000A30A3" w:rsidP="000A30A3">
            <w:r w:rsidRPr="00750FD2">
              <w:t>Interleukin 1B</w:t>
            </w:r>
          </w:p>
        </w:tc>
        <w:tc>
          <w:tcPr>
            <w:tcW w:w="1150" w:type="dxa"/>
            <w:shd w:val="clear" w:color="auto" w:fill="auto"/>
          </w:tcPr>
          <w:p w14:paraId="7F51416E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B4821DA" w14:textId="77777777" w:rsidR="000A30A3" w:rsidRPr="007007CD" w:rsidRDefault="000A30A3" w:rsidP="000A30A3">
            <w:r w:rsidRPr="007007CD">
              <w:t>GAGCTCGCCAGTGAAATGATG</w:t>
            </w:r>
          </w:p>
        </w:tc>
      </w:tr>
      <w:tr w:rsidR="000A30A3" w:rsidRPr="00B55187" w14:paraId="598FC98A" w14:textId="77777777" w:rsidTr="00EC3077">
        <w:tc>
          <w:tcPr>
            <w:tcW w:w="1555" w:type="dxa"/>
            <w:vMerge/>
            <w:shd w:val="clear" w:color="auto" w:fill="auto"/>
          </w:tcPr>
          <w:p w14:paraId="5C452C1D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64BA2AB3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550510E2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E65919B" w14:textId="77777777" w:rsidR="000A30A3" w:rsidRPr="007007CD" w:rsidRDefault="000A30A3" w:rsidP="000A30A3">
            <w:r w:rsidRPr="007007CD">
              <w:t>TGGTGGTCGGAGATTCGTAG</w:t>
            </w:r>
          </w:p>
        </w:tc>
      </w:tr>
      <w:tr w:rsidR="000A30A3" w:rsidRPr="00B55187" w14:paraId="62215C98" w14:textId="77777777" w:rsidTr="00EC3077">
        <w:tc>
          <w:tcPr>
            <w:tcW w:w="1555" w:type="dxa"/>
            <w:vMerge w:val="restart"/>
            <w:shd w:val="clear" w:color="auto" w:fill="auto"/>
          </w:tcPr>
          <w:p w14:paraId="7C3391FD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IL6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61749576" w14:textId="77777777" w:rsidR="000A30A3" w:rsidRPr="00750FD2" w:rsidRDefault="000A30A3" w:rsidP="000A30A3">
            <w:r w:rsidRPr="00750FD2">
              <w:t>Interleukin 6</w:t>
            </w:r>
          </w:p>
        </w:tc>
        <w:tc>
          <w:tcPr>
            <w:tcW w:w="1150" w:type="dxa"/>
            <w:shd w:val="clear" w:color="auto" w:fill="auto"/>
          </w:tcPr>
          <w:p w14:paraId="5096C820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38861EB" w14:textId="77777777" w:rsidR="000A30A3" w:rsidRPr="007007CD" w:rsidRDefault="000A30A3" w:rsidP="000A30A3">
            <w:r w:rsidRPr="007007CD">
              <w:t>GCCACTCACCTCTTCAGAACG</w:t>
            </w:r>
          </w:p>
        </w:tc>
      </w:tr>
      <w:tr w:rsidR="000A30A3" w:rsidRPr="00B55187" w14:paraId="57073308" w14:textId="77777777" w:rsidTr="00EC3077">
        <w:tc>
          <w:tcPr>
            <w:tcW w:w="1555" w:type="dxa"/>
            <w:vMerge/>
            <w:shd w:val="clear" w:color="auto" w:fill="auto"/>
          </w:tcPr>
          <w:p w14:paraId="34EA2676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5D23E48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3DAC1996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E5E69A2" w14:textId="77777777" w:rsidR="000A30A3" w:rsidRPr="007007CD" w:rsidRDefault="000A30A3" w:rsidP="000A30A3">
            <w:r w:rsidRPr="007007CD">
              <w:t>TCAGCCATCTTTGGAAGGTTCA</w:t>
            </w:r>
          </w:p>
        </w:tc>
      </w:tr>
      <w:tr w:rsidR="000A30A3" w:rsidRPr="00B55187" w14:paraId="3854EFC8" w14:textId="77777777" w:rsidTr="00EC3077">
        <w:tc>
          <w:tcPr>
            <w:tcW w:w="1555" w:type="dxa"/>
            <w:vMerge w:val="restart"/>
            <w:shd w:val="clear" w:color="auto" w:fill="auto"/>
          </w:tcPr>
          <w:p w14:paraId="4B1CC042" w14:textId="0238D504" w:rsidR="000A30A3" w:rsidRPr="00B55187" w:rsidRDefault="000A30A3" w:rsidP="000A30A3">
            <w:pPr>
              <w:rPr>
                <w:i/>
              </w:rPr>
            </w:pPr>
            <w:r w:rsidRPr="00237CFB">
              <w:rPr>
                <w:i/>
                <w:shd w:val="clear" w:color="auto" w:fill="FFFFFF"/>
                <w:lang w:val="en-US"/>
              </w:rPr>
              <w:t>IL10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29088071" w14:textId="34C7BE47" w:rsidR="000A30A3" w:rsidRPr="00F33549" w:rsidRDefault="000A30A3" w:rsidP="000A30A3">
            <w:pPr>
              <w:rPr>
                <w:lang w:val="en-US"/>
              </w:rPr>
            </w:pPr>
            <w:r w:rsidRPr="00750FD2">
              <w:t xml:space="preserve">Interleukin </w:t>
            </w:r>
            <w:r>
              <w:rPr>
                <w:lang w:val="en-US"/>
              </w:rPr>
              <w:t>10</w:t>
            </w:r>
          </w:p>
        </w:tc>
        <w:tc>
          <w:tcPr>
            <w:tcW w:w="1150" w:type="dxa"/>
            <w:shd w:val="clear" w:color="auto" w:fill="auto"/>
          </w:tcPr>
          <w:p w14:paraId="46342812" w14:textId="767029B1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9F21D25" w14:textId="6703D090" w:rsidR="000A30A3" w:rsidRPr="007007CD" w:rsidRDefault="000A30A3" w:rsidP="000A30A3">
            <w:r w:rsidRPr="00151C95">
              <w:t>ACCAAGACCCAGACATCAAGG</w:t>
            </w:r>
          </w:p>
        </w:tc>
      </w:tr>
      <w:tr w:rsidR="000A30A3" w:rsidRPr="00B55187" w14:paraId="1633058B" w14:textId="77777777" w:rsidTr="00EC3077">
        <w:tc>
          <w:tcPr>
            <w:tcW w:w="1555" w:type="dxa"/>
            <w:vMerge/>
            <w:shd w:val="clear" w:color="auto" w:fill="auto"/>
          </w:tcPr>
          <w:p w14:paraId="62450B56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DD0CFDE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1EC32129" w14:textId="47FC6AFA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EDBED7F" w14:textId="18650652" w:rsidR="000A30A3" w:rsidRPr="007007CD" w:rsidRDefault="000A30A3" w:rsidP="000A30A3">
            <w:r w:rsidRPr="00151C95">
              <w:t>CCTTGCTCTTGTTTTCACAGGG</w:t>
            </w:r>
          </w:p>
        </w:tc>
      </w:tr>
      <w:tr w:rsidR="000A30A3" w:rsidRPr="00B55187" w14:paraId="2A1C622A" w14:textId="77777777" w:rsidTr="00EC3077">
        <w:tc>
          <w:tcPr>
            <w:tcW w:w="1555" w:type="dxa"/>
            <w:vMerge w:val="restart"/>
            <w:shd w:val="clear" w:color="auto" w:fill="auto"/>
          </w:tcPr>
          <w:p w14:paraId="4A3DA92D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IL12B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3A8FF312" w14:textId="77777777" w:rsidR="000A30A3" w:rsidRPr="00750FD2" w:rsidRDefault="000A30A3" w:rsidP="000A30A3">
            <w:r w:rsidRPr="00750FD2">
              <w:t>Interleukin 12B</w:t>
            </w:r>
          </w:p>
        </w:tc>
        <w:tc>
          <w:tcPr>
            <w:tcW w:w="1150" w:type="dxa"/>
            <w:shd w:val="clear" w:color="auto" w:fill="auto"/>
          </w:tcPr>
          <w:p w14:paraId="3F6CDD92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E7CF052" w14:textId="77777777" w:rsidR="000A30A3" w:rsidRPr="007007CD" w:rsidRDefault="000A30A3" w:rsidP="000A30A3">
            <w:r w:rsidRPr="007007CD">
              <w:t>ATTCTGCGTTCAGGTCCAGG</w:t>
            </w:r>
          </w:p>
        </w:tc>
      </w:tr>
      <w:tr w:rsidR="000A30A3" w:rsidRPr="00B55187" w14:paraId="3CF210A6" w14:textId="77777777" w:rsidTr="00EC3077">
        <w:tc>
          <w:tcPr>
            <w:tcW w:w="1555" w:type="dxa"/>
            <w:vMerge/>
            <w:shd w:val="clear" w:color="auto" w:fill="auto"/>
          </w:tcPr>
          <w:p w14:paraId="1DEEC013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6B4B5212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43986D15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99D91E0" w14:textId="77777777" w:rsidR="000A30A3" w:rsidRPr="007007CD" w:rsidRDefault="000A30A3" w:rsidP="000A30A3">
            <w:r w:rsidRPr="007007CD">
              <w:t>AGAACCTAACTGCAGGGCAC</w:t>
            </w:r>
          </w:p>
        </w:tc>
      </w:tr>
      <w:tr w:rsidR="000A30A3" w:rsidRPr="00B55187" w14:paraId="6F4E5E5F" w14:textId="77777777" w:rsidTr="00EC3077">
        <w:tc>
          <w:tcPr>
            <w:tcW w:w="1555" w:type="dxa"/>
            <w:vMerge w:val="restart"/>
            <w:shd w:val="clear" w:color="auto" w:fill="auto"/>
          </w:tcPr>
          <w:p w14:paraId="2D7574B7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IL23A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0E0B641B" w14:textId="77777777" w:rsidR="000A30A3" w:rsidRPr="00750FD2" w:rsidRDefault="000A30A3" w:rsidP="000A30A3">
            <w:r w:rsidRPr="00750FD2">
              <w:t>Interleukin 23 subunit alpha</w:t>
            </w:r>
          </w:p>
        </w:tc>
        <w:tc>
          <w:tcPr>
            <w:tcW w:w="1150" w:type="dxa"/>
            <w:shd w:val="clear" w:color="auto" w:fill="auto"/>
          </w:tcPr>
          <w:p w14:paraId="660C0831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6A33C54" w14:textId="77777777" w:rsidR="000A30A3" w:rsidRPr="007007CD" w:rsidRDefault="000A30A3" w:rsidP="000A30A3">
            <w:r w:rsidRPr="007007CD">
              <w:t>GCAAAAAGATGCTGGGGAGC</w:t>
            </w:r>
          </w:p>
        </w:tc>
      </w:tr>
      <w:tr w:rsidR="000A30A3" w:rsidRPr="00B55187" w14:paraId="6D3E786B" w14:textId="77777777" w:rsidTr="00EC3077">
        <w:tc>
          <w:tcPr>
            <w:tcW w:w="1555" w:type="dxa"/>
            <w:vMerge/>
            <w:shd w:val="clear" w:color="auto" w:fill="auto"/>
          </w:tcPr>
          <w:p w14:paraId="2C874618" w14:textId="77777777" w:rsidR="000A30A3" w:rsidRPr="00B55187" w:rsidRDefault="000A30A3" w:rsidP="000A30A3">
            <w:pPr>
              <w:rPr>
                <w:i/>
                <w:highlight w:val="green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5C98C9A1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6C7C0731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D2CDD9B" w14:textId="77777777" w:rsidR="000A30A3" w:rsidRPr="007007CD" w:rsidRDefault="000A30A3" w:rsidP="000A30A3">
            <w:r w:rsidRPr="007007CD">
              <w:t>TCTCTTAGATCCATGTGTCCCAC</w:t>
            </w:r>
          </w:p>
        </w:tc>
      </w:tr>
      <w:tr w:rsidR="000A30A3" w:rsidRPr="00B55187" w14:paraId="6E9F48C9" w14:textId="77777777" w:rsidTr="00EC3077">
        <w:tc>
          <w:tcPr>
            <w:tcW w:w="1555" w:type="dxa"/>
            <w:vMerge w:val="restart"/>
            <w:shd w:val="clear" w:color="auto" w:fill="auto"/>
          </w:tcPr>
          <w:p w14:paraId="49B42137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MX1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E6B1C9D" w14:textId="77777777" w:rsidR="000A30A3" w:rsidRPr="00750FD2" w:rsidRDefault="000A30A3" w:rsidP="000A30A3">
            <w:r w:rsidRPr="00750FD2">
              <w:t>MX dynamin like GTPase 1</w:t>
            </w:r>
          </w:p>
        </w:tc>
        <w:tc>
          <w:tcPr>
            <w:tcW w:w="1150" w:type="dxa"/>
            <w:shd w:val="clear" w:color="auto" w:fill="auto"/>
          </w:tcPr>
          <w:p w14:paraId="0E358084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58FF463" w14:textId="77777777" w:rsidR="000A30A3" w:rsidRPr="007007CD" w:rsidRDefault="000A30A3" w:rsidP="000A30A3">
            <w:r w:rsidRPr="007007CD">
              <w:t>GGATTTTGGGGCTTTCCAGTC</w:t>
            </w:r>
          </w:p>
        </w:tc>
      </w:tr>
      <w:tr w:rsidR="000A30A3" w:rsidRPr="00B55187" w14:paraId="6B46218F" w14:textId="77777777" w:rsidTr="00EC3077">
        <w:tc>
          <w:tcPr>
            <w:tcW w:w="1555" w:type="dxa"/>
            <w:vMerge/>
            <w:shd w:val="clear" w:color="auto" w:fill="auto"/>
          </w:tcPr>
          <w:p w14:paraId="6FB84A84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C0FA1C4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4EBDA0C3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BCD3A65" w14:textId="77777777" w:rsidR="000A30A3" w:rsidRPr="007007CD" w:rsidRDefault="000A30A3" w:rsidP="000A30A3">
            <w:r w:rsidRPr="007007CD">
              <w:t>CCGTACGTCTGGAGCATGAAG</w:t>
            </w:r>
          </w:p>
        </w:tc>
      </w:tr>
      <w:tr w:rsidR="000A30A3" w:rsidRPr="00B55187" w14:paraId="20FA7D48" w14:textId="77777777" w:rsidTr="00EC3077">
        <w:tc>
          <w:tcPr>
            <w:tcW w:w="1555" w:type="dxa"/>
            <w:vMerge w:val="restart"/>
            <w:shd w:val="clear" w:color="auto" w:fill="auto"/>
          </w:tcPr>
          <w:p w14:paraId="598C7943" w14:textId="77777777" w:rsidR="000A30A3" w:rsidRPr="00B55187" w:rsidRDefault="000A30A3" w:rsidP="000A30A3">
            <w:pPr>
              <w:rPr>
                <w:i/>
                <w:lang w:val="en-US"/>
              </w:rPr>
            </w:pPr>
            <w:r w:rsidRPr="00B55187">
              <w:rPr>
                <w:i/>
                <w:lang w:val="en-US"/>
              </w:rPr>
              <w:t>NFKB1</w:t>
            </w:r>
          </w:p>
          <w:p w14:paraId="7D14D7FA" w14:textId="77777777" w:rsidR="000A30A3" w:rsidRPr="00B55187" w:rsidRDefault="000A30A3" w:rsidP="000A30A3">
            <w:pPr>
              <w:rPr>
                <w:i/>
                <w:lang w:val="en-US"/>
              </w:rPr>
            </w:pPr>
            <w:r w:rsidRPr="00B55187">
              <w:rPr>
                <w:i/>
                <w:lang w:val="en-US"/>
              </w:rPr>
              <w:t>(p50)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23AE8D74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 xml:space="preserve">Nuclear factor kappa B subunit 1 </w:t>
            </w:r>
          </w:p>
        </w:tc>
        <w:tc>
          <w:tcPr>
            <w:tcW w:w="1150" w:type="dxa"/>
            <w:shd w:val="clear" w:color="auto" w:fill="auto"/>
          </w:tcPr>
          <w:p w14:paraId="7A7569E3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56C2600" w14:textId="77777777" w:rsidR="000A30A3" w:rsidRPr="007007CD" w:rsidRDefault="000A30A3" w:rsidP="000A30A3">
            <w:r w:rsidRPr="007007CD">
              <w:t>AATGGGCTACACCGAAGCAA</w:t>
            </w:r>
          </w:p>
        </w:tc>
      </w:tr>
      <w:tr w:rsidR="000A30A3" w:rsidRPr="00B55187" w14:paraId="00E8C832" w14:textId="77777777" w:rsidTr="00EC3077">
        <w:tc>
          <w:tcPr>
            <w:tcW w:w="1555" w:type="dxa"/>
            <w:vMerge/>
            <w:shd w:val="clear" w:color="auto" w:fill="auto"/>
          </w:tcPr>
          <w:p w14:paraId="44A4FE3C" w14:textId="77777777" w:rsidR="000A30A3" w:rsidRPr="00B55187" w:rsidRDefault="000A30A3" w:rsidP="000A30A3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8BA1DCA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671587A0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000FCA3" w14:textId="77777777" w:rsidR="000A30A3" w:rsidRPr="007007CD" w:rsidRDefault="000A30A3" w:rsidP="000A30A3">
            <w:r w:rsidRPr="007007CD">
              <w:t>TTGCGGAAGGATGTCTCCAC</w:t>
            </w:r>
          </w:p>
        </w:tc>
      </w:tr>
      <w:tr w:rsidR="000A30A3" w:rsidRPr="00B55187" w14:paraId="00A4F59F" w14:textId="77777777" w:rsidTr="00EC3077">
        <w:tc>
          <w:tcPr>
            <w:tcW w:w="1555" w:type="dxa"/>
            <w:vMerge w:val="restart"/>
            <w:shd w:val="clear" w:color="auto" w:fill="auto"/>
          </w:tcPr>
          <w:p w14:paraId="01FD7501" w14:textId="77777777" w:rsidR="000A30A3" w:rsidRPr="00B55187" w:rsidRDefault="000A30A3" w:rsidP="000A30A3">
            <w:pPr>
              <w:rPr>
                <w:i/>
              </w:rPr>
            </w:pPr>
            <w:r w:rsidRPr="00B55187">
              <w:rPr>
                <w:i/>
              </w:rPr>
              <w:t>NFKBIA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737E5C2F" w14:textId="77777777" w:rsidR="000A30A3" w:rsidRPr="00750FD2" w:rsidRDefault="000A30A3" w:rsidP="000A30A3">
            <w:r w:rsidRPr="00750FD2">
              <w:t>NFKB inhibitor alpha</w:t>
            </w:r>
          </w:p>
        </w:tc>
        <w:tc>
          <w:tcPr>
            <w:tcW w:w="1150" w:type="dxa"/>
            <w:shd w:val="clear" w:color="auto" w:fill="auto"/>
          </w:tcPr>
          <w:p w14:paraId="51A37973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77723CC" w14:textId="77777777" w:rsidR="000A30A3" w:rsidRPr="007007CD" w:rsidRDefault="000A30A3" w:rsidP="000A30A3">
            <w:r w:rsidRPr="007007CD">
              <w:t>AAGCAGCAGCTCACCGAG</w:t>
            </w:r>
          </w:p>
        </w:tc>
      </w:tr>
      <w:tr w:rsidR="000A30A3" w:rsidRPr="00B55187" w14:paraId="7E7AEED7" w14:textId="77777777" w:rsidTr="00EC3077">
        <w:tc>
          <w:tcPr>
            <w:tcW w:w="1555" w:type="dxa"/>
            <w:vMerge/>
            <w:shd w:val="clear" w:color="auto" w:fill="auto"/>
          </w:tcPr>
          <w:p w14:paraId="536F8431" w14:textId="77777777" w:rsidR="000A30A3" w:rsidRPr="00B55187" w:rsidRDefault="000A30A3" w:rsidP="000A30A3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782F24D0" w14:textId="77777777" w:rsidR="000A30A3" w:rsidRPr="00750FD2" w:rsidRDefault="000A30A3" w:rsidP="000A30A3"/>
        </w:tc>
        <w:tc>
          <w:tcPr>
            <w:tcW w:w="1150" w:type="dxa"/>
            <w:shd w:val="clear" w:color="auto" w:fill="auto"/>
          </w:tcPr>
          <w:p w14:paraId="43A44323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FB06E0F" w14:textId="77777777" w:rsidR="000A30A3" w:rsidRPr="007007CD" w:rsidRDefault="000A30A3" w:rsidP="000A30A3">
            <w:r w:rsidRPr="007007CD">
              <w:t>ACAGCCAAGTGGAGTGGAG</w:t>
            </w:r>
          </w:p>
        </w:tc>
      </w:tr>
      <w:tr w:rsidR="000A30A3" w:rsidRPr="00B55187" w14:paraId="11249A4E" w14:textId="77777777" w:rsidTr="00EC3077">
        <w:tc>
          <w:tcPr>
            <w:tcW w:w="1555" w:type="dxa"/>
            <w:vMerge w:val="restart"/>
            <w:shd w:val="clear" w:color="auto" w:fill="auto"/>
          </w:tcPr>
          <w:p w14:paraId="4D29B38D" w14:textId="77777777" w:rsidR="000A30A3" w:rsidRPr="00B55187" w:rsidRDefault="000A30A3" w:rsidP="000A30A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NOD1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53DA1564" w14:textId="77777777" w:rsidR="000A30A3" w:rsidRPr="009F3C33" w:rsidRDefault="000A30A3" w:rsidP="000A30A3">
            <w:pPr>
              <w:rPr>
                <w:lang w:val="en-US"/>
              </w:rPr>
            </w:pPr>
            <w:r w:rsidRPr="009F3C33">
              <w:rPr>
                <w:color w:val="000000"/>
                <w:shd w:val="clear" w:color="auto" w:fill="FFFFFF"/>
                <w:lang w:val="en-US"/>
              </w:rPr>
              <w:t>nucleotide binding oligo</w:t>
            </w:r>
            <w:r>
              <w:rPr>
                <w:color w:val="000000"/>
                <w:shd w:val="clear" w:color="auto" w:fill="FFFFFF"/>
                <w:lang w:val="en-US"/>
              </w:rPr>
              <w:t>-</w:t>
            </w:r>
            <w:r w:rsidRPr="009F3C33">
              <w:rPr>
                <w:color w:val="000000"/>
                <w:shd w:val="clear" w:color="auto" w:fill="FFFFFF"/>
                <w:lang w:val="en-US"/>
              </w:rPr>
              <w:t>merization domain containing 1</w:t>
            </w:r>
          </w:p>
        </w:tc>
        <w:tc>
          <w:tcPr>
            <w:tcW w:w="1150" w:type="dxa"/>
            <w:shd w:val="clear" w:color="auto" w:fill="auto"/>
          </w:tcPr>
          <w:p w14:paraId="7073901E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C6CB33B" w14:textId="77777777" w:rsidR="000A30A3" w:rsidRPr="009F3C33" w:rsidRDefault="000A30A3" w:rsidP="000A30A3">
            <w:pPr>
              <w:rPr>
                <w:lang w:val="en-US"/>
              </w:rPr>
            </w:pPr>
            <w:r w:rsidRPr="009F3C33">
              <w:rPr>
                <w:color w:val="222222"/>
                <w:shd w:val="clear" w:color="auto" w:fill="FFFFFF"/>
              </w:rPr>
              <w:t>TCAGATCACAGCTAAGGGGAC</w:t>
            </w:r>
          </w:p>
        </w:tc>
      </w:tr>
      <w:tr w:rsidR="000A30A3" w:rsidRPr="00B55187" w14:paraId="19796B3C" w14:textId="77777777" w:rsidTr="00EC3077">
        <w:tc>
          <w:tcPr>
            <w:tcW w:w="1555" w:type="dxa"/>
            <w:vMerge/>
            <w:shd w:val="clear" w:color="auto" w:fill="auto"/>
          </w:tcPr>
          <w:p w14:paraId="44405AD5" w14:textId="77777777" w:rsidR="000A30A3" w:rsidRPr="00B55187" w:rsidRDefault="000A30A3" w:rsidP="000A30A3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73E97591" w14:textId="77777777" w:rsidR="000A30A3" w:rsidRPr="00B55187" w:rsidRDefault="000A30A3" w:rsidP="000A30A3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5E5033DC" w14:textId="7777777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5E2663F" w14:textId="77777777" w:rsidR="000A30A3" w:rsidRPr="009F3C33" w:rsidRDefault="000A30A3" w:rsidP="000A30A3">
            <w:pPr>
              <w:rPr>
                <w:lang w:val="en-US"/>
              </w:rPr>
            </w:pPr>
            <w:r w:rsidRPr="009F3C33">
              <w:rPr>
                <w:color w:val="222222"/>
                <w:shd w:val="clear" w:color="auto" w:fill="FFFFFF"/>
              </w:rPr>
              <w:t>TAGACTTTGGCCTCCTCTGG</w:t>
            </w:r>
          </w:p>
        </w:tc>
      </w:tr>
      <w:tr w:rsidR="000A30A3" w:rsidRPr="004503F4" w14:paraId="78D80E48" w14:textId="77777777" w:rsidTr="00EC3077">
        <w:tc>
          <w:tcPr>
            <w:tcW w:w="1555" w:type="dxa"/>
            <w:vMerge w:val="restart"/>
            <w:shd w:val="clear" w:color="auto" w:fill="auto"/>
          </w:tcPr>
          <w:p w14:paraId="649F38EE" w14:textId="361FFE6D" w:rsidR="000A30A3" w:rsidRPr="00B55187" w:rsidRDefault="000A30A3" w:rsidP="000A30A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IM2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4B57E12C" w14:textId="7CA934A1" w:rsidR="000A30A3" w:rsidRPr="00B55187" w:rsidRDefault="000A30A3" w:rsidP="000A30A3">
            <w:pPr>
              <w:rPr>
                <w:lang w:val="en-US"/>
              </w:rPr>
            </w:pPr>
            <w:r w:rsidRPr="00DB752A">
              <w:rPr>
                <w:lang w:val="en-US"/>
              </w:rPr>
              <w:t>Pim-2 Proto-Oncogene, Serine/Threonine Kinase</w:t>
            </w:r>
          </w:p>
        </w:tc>
        <w:tc>
          <w:tcPr>
            <w:tcW w:w="1150" w:type="dxa"/>
            <w:shd w:val="clear" w:color="auto" w:fill="auto"/>
          </w:tcPr>
          <w:p w14:paraId="05661F3E" w14:textId="58099F26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9C9413A" w14:textId="5A706169" w:rsidR="000A30A3" w:rsidRPr="00237CFB" w:rsidRDefault="000A30A3" w:rsidP="000A30A3">
            <w:pPr>
              <w:rPr>
                <w:bCs/>
              </w:rPr>
            </w:pPr>
            <w:r w:rsidRPr="006D5154">
              <w:rPr>
                <w:bCs/>
              </w:rPr>
              <w:t>GGTGGCCATCAAAGTGATTCC</w:t>
            </w:r>
          </w:p>
        </w:tc>
      </w:tr>
      <w:tr w:rsidR="000A30A3" w:rsidRPr="004503F4" w14:paraId="2D1CD63A" w14:textId="77777777" w:rsidTr="00EC3077">
        <w:tc>
          <w:tcPr>
            <w:tcW w:w="1555" w:type="dxa"/>
            <w:vMerge/>
            <w:shd w:val="clear" w:color="auto" w:fill="auto"/>
          </w:tcPr>
          <w:p w14:paraId="0B88A1CA" w14:textId="77777777" w:rsidR="000A30A3" w:rsidRPr="00B55187" w:rsidRDefault="000A30A3" w:rsidP="000A30A3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3B3690D" w14:textId="77777777" w:rsidR="000A30A3" w:rsidRPr="00B55187" w:rsidRDefault="000A30A3" w:rsidP="000A30A3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64D1C0B5" w14:textId="042B6C9E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DDAC74E" w14:textId="6DAE6246" w:rsidR="000A30A3" w:rsidRPr="00237CFB" w:rsidRDefault="000A30A3" w:rsidP="000A30A3">
            <w:pPr>
              <w:rPr>
                <w:bCs/>
              </w:rPr>
            </w:pPr>
            <w:r w:rsidRPr="006D5154">
              <w:rPr>
                <w:bCs/>
              </w:rPr>
              <w:t>CACCTGCACCCACTTTCCATA</w:t>
            </w:r>
          </w:p>
        </w:tc>
      </w:tr>
      <w:tr w:rsidR="000A30A3" w:rsidRPr="004503F4" w14:paraId="521AD927" w14:textId="77777777" w:rsidTr="00EC3077">
        <w:tc>
          <w:tcPr>
            <w:tcW w:w="1555" w:type="dxa"/>
            <w:vMerge w:val="restart"/>
            <w:shd w:val="clear" w:color="auto" w:fill="auto"/>
          </w:tcPr>
          <w:p w14:paraId="14C812BF" w14:textId="07071792" w:rsidR="000A30A3" w:rsidRPr="00B55187" w:rsidRDefault="000A30A3" w:rsidP="000A30A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KIG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5A83D2F8" w14:textId="4A17D119" w:rsidR="000A30A3" w:rsidRPr="00B55187" w:rsidRDefault="000A30A3" w:rsidP="000A30A3">
            <w:pPr>
              <w:rPr>
                <w:lang w:val="en-US"/>
              </w:rPr>
            </w:pPr>
            <w:r w:rsidRPr="00DB752A">
              <w:rPr>
                <w:lang w:val="en-US"/>
              </w:rPr>
              <w:t>CAMP-Dependent Protein Kinase Inhibitor Gamma</w:t>
            </w:r>
          </w:p>
        </w:tc>
        <w:tc>
          <w:tcPr>
            <w:tcW w:w="1150" w:type="dxa"/>
            <w:shd w:val="clear" w:color="auto" w:fill="auto"/>
          </w:tcPr>
          <w:p w14:paraId="0E416D08" w14:textId="00237A6A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F0085D3" w14:textId="5B446581" w:rsidR="000A30A3" w:rsidRPr="00237CFB" w:rsidRDefault="000A30A3" w:rsidP="000A30A3">
            <w:pPr>
              <w:rPr>
                <w:bCs/>
              </w:rPr>
            </w:pPr>
            <w:r w:rsidRPr="00DC2BC2">
              <w:rPr>
                <w:bCs/>
              </w:rPr>
              <w:t>GAATGCGGTCCCTGACATCC</w:t>
            </w:r>
          </w:p>
        </w:tc>
      </w:tr>
      <w:tr w:rsidR="000A30A3" w:rsidRPr="004503F4" w14:paraId="3E5AF6DF" w14:textId="77777777" w:rsidTr="00EC3077">
        <w:tc>
          <w:tcPr>
            <w:tcW w:w="1555" w:type="dxa"/>
            <w:vMerge/>
            <w:shd w:val="clear" w:color="auto" w:fill="auto"/>
          </w:tcPr>
          <w:p w14:paraId="75CE79E1" w14:textId="77777777" w:rsidR="000A30A3" w:rsidRPr="00B55187" w:rsidRDefault="000A30A3" w:rsidP="000A30A3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D26963E" w14:textId="77777777" w:rsidR="000A30A3" w:rsidRPr="00B55187" w:rsidRDefault="000A30A3" w:rsidP="000A30A3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1C5E7269" w14:textId="6C1BE416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E57EE39" w14:textId="5635B864" w:rsidR="000A30A3" w:rsidRPr="00237CFB" w:rsidRDefault="000A30A3" w:rsidP="000A30A3">
            <w:pPr>
              <w:rPr>
                <w:bCs/>
              </w:rPr>
            </w:pPr>
            <w:r w:rsidRPr="00DC2BC2">
              <w:rPr>
                <w:bCs/>
              </w:rPr>
              <w:t>TCAAGACGAGGTGGTCCCAT</w:t>
            </w:r>
          </w:p>
        </w:tc>
      </w:tr>
      <w:tr w:rsidR="000A30A3" w:rsidRPr="004503F4" w14:paraId="06F67945" w14:textId="77777777" w:rsidTr="00EC3077">
        <w:tc>
          <w:tcPr>
            <w:tcW w:w="1555" w:type="dxa"/>
            <w:vMerge w:val="restart"/>
            <w:shd w:val="clear" w:color="auto" w:fill="auto"/>
          </w:tcPr>
          <w:p w14:paraId="0BED05E3" w14:textId="7924E3C0" w:rsidR="000A30A3" w:rsidRPr="00B55187" w:rsidRDefault="000A30A3" w:rsidP="000A30A3">
            <w:pPr>
              <w:rPr>
                <w:i/>
                <w:lang w:val="en-US"/>
              </w:rPr>
            </w:pPr>
            <w:r w:rsidRPr="00476635">
              <w:rPr>
                <w:i/>
                <w:lang w:val="en-US"/>
              </w:rPr>
              <w:t>PTGES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F078067" w14:textId="1C48ECAF" w:rsidR="000A30A3" w:rsidRPr="00B55187" w:rsidRDefault="000A30A3" w:rsidP="000A30A3">
            <w:pPr>
              <w:rPr>
                <w:lang w:val="en-US"/>
              </w:rPr>
            </w:pPr>
            <w:r w:rsidRPr="00476635">
              <w:rPr>
                <w:lang w:val="en-US"/>
              </w:rPr>
              <w:t>Prostaglandin E Synthase</w:t>
            </w:r>
          </w:p>
        </w:tc>
        <w:tc>
          <w:tcPr>
            <w:tcW w:w="1150" w:type="dxa"/>
            <w:shd w:val="clear" w:color="auto" w:fill="auto"/>
          </w:tcPr>
          <w:p w14:paraId="7DD5A5F6" w14:textId="3E47E297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84CD791" w14:textId="484BE240" w:rsidR="000A30A3" w:rsidRPr="00237CFB" w:rsidRDefault="000A30A3" w:rsidP="000A30A3">
            <w:pPr>
              <w:rPr>
                <w:bCs/>
              </w:rPr>
            </w:pPr>
            <w:r w:rsidRPr="0050732E">
              <w:t>CCCAGTATTGCAGGAGCGA</w:t>
            </w:r>
          </w:p>
        </w:tc>
      </w:tr>
      <w:tr w:rsidR="000A30A3" w:rsidRPr="004503F4" w14:paraId="34D61FEF" w14:textId="77777777" w:rsidTr="00EC3077">
        <w:tc>
          <w:tcPr>
            <w:tcW w:w="1555" w:type="dxa"/>
            <w:vMerge/>
            <w:shd w:val="clear" w:color="auto" w:fill="auto"/>
          </w:tcPr>
          <w:p w14:paraId="072429F3" w14:textId="77777777" w:rsidR="000A30A3" w:rsidRPr="00B55187" w:rsidRDefault="000A30A3" w:rsidP="000A30A3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1169FC50" w14:textId="77777777" w:rsidR="000A30A3" w:rsidRPr="00B55187" w:rsidRDefault="000A30A3" w:rsidP="000A30A3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2A0142E9" w14:textId="66CC84F5" w:rsidR="000A30A3" w:rsidRPr="00B55187" w:rsidRDefault="000A30A3" w:rsidP="000A30A3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D70A0D1" w14:textId="22339236" w:rsidR="000A30A3" w:rsidRPr="00237CFB" w:rsidRDefault="000A30A3" w:rsidP="000A30A3">
            <w:pPr>
              <w:rPr>
                <w:bCs/>
              </w:rPr>
            </w:pPr>
            <w:r w:rsidRPr="0050732E">
              <w:t>CGACAAAAGGGTTAGGACCCA</w:t>
            </w:r>
          </w:p>
        </w:tc>
      </w:tr>
      <w:tr w:rsidR="00305416" w:rsidRPr="00B55187" w14:paraId="26E0A8A1" w14:textId="77777777" w:rsidTr="00EC3077">
        <w:tc>
          <w:tcPr>
            <w:tcW w:w="1555" w:type="dxa"/>
            <w:vMerge w:val="restart"/>
            <w:shd w:val="clear" w:color="auto" w:fill="auto"/>
          </w:tcPr>
          <w:p w14:paraId="4B57B7EA" w14:textId="77777777" w:rsidR="00305416" w:rsidRPr="00B55187" w:rsidRDefault="00305416" w:rsidP="00305416">
            <w:pPr>
              <w:rPr>
                <w:i/>
                <w:lang w:val="en-US"/>
              </w:rPr>
            </w:pPr>
            <w:r w:rsidRPr="00B55187">
              <w:rPr>
                <w:i/>
                <w:lang w:val="en-US"/>
              </w:rPr>
              <w:t>RELA</w:t>
            </w:r>
          </w:p>
          <w:p w14:paraId="7F377880" w14:textId="77777777" w:rsidR="00305416" w:rsidRPr="00B55187" w:rsidRDefault="00305416" w:rsidP="00305416">
            <w:pPr>
              <w:rPr>
                <w:i/>
                <w:lang w:val="en-US"/>
              </w:rPr>
            </w:pPr>
            <w:r w:rsidRPr="00B55187">
              <w:rPr>
                <w:i/>
                <w:lang w:val="en-US"/>
              </w:rPr>
              <w:t>(p65)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0E16C74E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LA proto-oncogene, NF-kB subunit (p65)</w:t>
            </w:r>
          </w:p>
        </w:tc>
        <w:tc>
          <w:tcPr>
            <w:tcW w:w="1150" w:type="dxa"/>
            <w:shd w:val="clear" w:color="auto" w:fill="auto"/>
          </w:tcPr>
          <w:p w14:paraId="1AE8B81B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CEBA332" w14:textId="77777777" w:rsidR="00305416" w:rsidRPr="007007CD" w:rsidRDefault="00305416" w:rsidP="00305416">
            <w:r w:rsidRPr="007007CD">
              <w:t>ACCGGATTGAGGAGAAACGTA</w:t>
            </w:r>
          </w:p>
        </w:tc>
      </w:tr>
      <w:tr w:rsidR="00305416" w:rsidRPr="00B55187" w14:paraId="77314E4D" w14:textId="77777777" w:rsidTr="00EC3077">
        <w:tc>
          <w:tcPr>
            <w:tcW w:w="1555" w:type="dxa"/>
            <w:vMerge/>
            <w:shd w:val="clear" w:color="auto" w:fill="auto"/>
          </w:tcPr>
          <w:p w14:paraId="13B1FEE2" w14:textId="77777777" w:rsidR="00305416" w:rsidRPr="00B55187" w:rsidRDefault="00305416" w:rsidP="00305416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2E8BE823" w14:textId="77777777" w:rsidR="00305416" w:rsidRPr="00750FD2" w:rsidRDefault="00305416" w:rsidP="00305416"/>
        </w:tc>
        <w:tc>
          <w:tcPr>
            <w:tcW w:w="1150" w:type="dxa"/>
            <w:shd w:val="clear" w:color="auto" w:fill="auto"/>
          </w:tcPr>
          <w:p w14:paraId="48555DDB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DFE7DEB" w14:textId="77777777" w:rsidR="00305416" w:rsidRPr="007007CD" w:rsidRDefault="00305416" w:rsidP="00305416">
            <w:r w:rsidRPr="007007CD">
              <w:t>GACGTAAAGGGATAGGGCTGG</w:t>
            </w:r>
          </w:p>
        </w:tc>
      </w:tr>
      <w:tr w:rsidR="00305416" w:rsidRPr="00B55187" w14:paraId="2C78F02B" w14:textId="77777777" w:rsidTr="00EC3077">
        <w:tc>
          <w:tcPr>
            <w:tcW w:w="1555" w:type="dxa"/>
            <w:vMerge w:val="restart"/>
            <w:shd w:val="clear" w:color="auto" w:fill="auto"/>
          </w:tcPr>
          <w:p w14:paraId="386D7B3D" w14:textId="77777777" w:rsidR="00305416" w:rsidRPr="00B55187" w:rsidRDefault="00305416" w:rsidP="00305416">
            <w:pPr>
              <w:rPr>
                <w:i/>
                <w:lang w:val="en-US"/>
              </w:rPr>
            </w:pPr>
            <w:r w:rsidRPr="00B55187">
              <w:rPr>
                <w:i/>
              </w:rPr>
              <w:t>RIPK2</w:t>
            </w:r>
          </w:p>
          <w:p w14:paraId="5B1D9792" w14:textId="77777777" w:rsidR="00305416" w:rsidRPr="00B55187" w:rsidRDefault="00305416" w:rsidP="00305416">
            <w:pPr>
              <w:rPr>
                <w:i/>
              </w:rPr>
            </w:pPr>
            <w:r w:rsidRPr="00B55187">
              <w:rPr>
                <w:i/>
              </w:rPr>
              <w:t>(RIP2)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94C8FA9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ceptor interacting serine/threonine kinase 2</w:t>
            </w:r>
          </w:p>
        </w:tc>
        <w:tc>
          <w:tcPr>
            <w:tcW w:w="1150" w:type="dxa"/>
            <w:shd w:val="clear" w:color="auto" w:fill="auto"/>
          </w:tcPr>
          <w:p w14:paraId="29301525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4A8029C" w14:textId="77777777" w:rsidR="00305416" w:rsidRPr="007007CD" w:rsidRDefault="00305416" w:rsidP="00305416">
            <w:r w:rsidRPr="007007CD">
              <w:t>TTTGGGAATTTGCAATGAGCCTG</w:t>
            </w:r>
          </w:p>
        </w:tc>
      </w:tr>
      <w:tr w:rsidR="00305416" w:rsidRPr="00B55187" w14:paraId="69C55DB5" w14:textId="77777777" w:rsidTr="00EC3077">
        <w:tc>
          <w:tcPr>
            <w:tcW w:w="1555" w:type="dxa"/>
            <w:vMerge/>
            <w:shd w:val="clear" w:color="auto" w:fill="auto"/>
          </w:tcPr>
          <w:p w14:paraId="36A25EC3" w14:textId="77777777" w:rsidR="00305416" w:rsidRPr="00B55187" w:rsidRDefault="00305416" w:rsidP="00305416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0E1A4113" w14:textId="77777777" w:rsidR="00305416" w:rsidRPr="00B55187" w:rsidRDefault="00305416" w:rsidP="00305416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203F2E67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2E3D73F" w14:textId="77777777" w:rsidR="00305416" w:rsidRPr="007007CD" w:rsidRDefault="00305416" w:rsidP="00305416">
            <w:r w:rsidRPr="007007CD">
              <w:t>GCGAAATCTCAATGGCCAAGC</w:t>
            </w:r>
          </w:p>
        </w:tc>
      </w:tr>
      <w:tr w:rsidR="00305416" w:rsidRPr="00DB752A" w14:paraId="70913C52" w14:textId="77777777" w:rsidTr="00EC3077">
        <w:tc>
          <w:tcPr>
            <w:tcW w:w="1555" w:type="dxa"/>
            <w:vMerge w:val="restart"/>
            <w:shd w:val="clear" w:color="auto" w:fill="auto"/>
          </w:tcPr>
          <w:p w14:paraId="37F8C8FC" w14:textId="59844E21" w:rsidR="00305416" w:rsidRPr="000A634B" w:rsidRDefault="00305416" w:rsidP="00305416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IPOR2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5E434A7B" w14:textId="5DAB64A0" w:rsidR="00305416" w:rsidRPr="00B55187" w:rsidRDefault="00305416" w:rsidP="00305416">
            <w:pPr>
              <w:rPr>
                <w:lang w:val="en-US"/>
              </w:rPr>
            </w:pPr>
            <w:r w:rsidRPr="00DB752A">
              <w:rPr>
                <w:lang w:val="en-US"/>
              </w:rPr>
              <w:t>RHO Family Interacting Cell Polarization Regulator 2</w:t>
            </w:r>
          </w:p>
        </w:tc>
        <w:tc>
          <w:tcPr>
            <w:tcW w:w="1150" w:type="dxa"/>
            <w:shd w:val="clear" w:color="auto" w:fill="auto"/>
          </w:tcPr>
          <w:p w14:paraId="568D2FD7" w14:textId="49A40754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1713F2C" w14:textId="63EA4CB5" w:rsidR="00305416" w:rsidRPr="00DB752A" w:rsidRDefault="00305416" w:rsidP="00305416">
            <w:pPr>
              <w:rPr>
                <w:lang w:val="en-US"/>
              </w:rPr>
            </w:pPr>
            <w:r w:rsidRPr="00DC2BC2">
              <w:rPr>
                <w:lang w:val="en-US"/>
              </w:rPr>
              <w:t>GCACCATTGAAGTGGAGCTAGA</w:t>
            </w:r>
          </w:p>
        </w:tc>
      </w:tr>
      <w:tr w:rsidR="00305416" w:rsidRPr="00DB752A" w14:paraId="527E8B53" w14:textId="77777777" w:rsidTr="00EC3077">
        <w:tc>
          <w:tcPr>
            <w:tcW w:w="1555" w:type="dxa"/>
            <w:vMerge/>
            <w:shd w:val="clear" w:color="auto" w:fill="auto"/>
          </w:tcPr>
          <w:p w14:paraId="0D31895F" w14:textId="77777777" w:rsidR="00305416" w:rsidRPr="00DB752A" w:rsidRDefault="00305416" w:rsidP="00305416">
            <w:pPr>
              <w:rPr>
                <w:i/>
                <w:lang w:val="en-US"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406FB48A" w14:textId="77777777" w:rsidR="00305416" w:rsidRPr="00B55187" w:rsidRDefault="00305416" w:rsidP="00305416">
            <w:pPr>
              <w:rPr>
                <w:lang w:val="en-US"/>
              </w:rPr>
            </w:pPr>
          </w:p>
        </w:tc>
        <w:tc>
          <w:tcPr>
            <w:tcW w:w="1150" w:type="dxa"/>
            <w:shd w:val="clear" w:color="auto" w:fill="auto"/>
          </w:tcPr>
          <w:p w14:paraId="186DE05C" w14:textId="34BA0D43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A44F52D" w14:textId="3241AEA9" w:rsidR="00305416" w:rsidRPr="00DB752A" w:rsidRDefault="00305416" w:rsidP="00305416">
            <w:pPr>
              <w:rPr>
                <w:lang w:val="en-US"/>
              </w:rPr>
            </w:pPr>
            <w:r w:rsidRPr="00DC2BC2">
              <w:rPr>
                <w:lang w:val="en-US"/>
              </w:rPr>
              <w:t>TTCATATTGATCTCCAGGACAGAGG</w:t>
            </w:r>
          </w:p>
        </w:tc>
      </w:tr>
      <w:tr w:rsidR="00305416" w:rsidRPr="00B55187" w14:paraId="2A4F832A" w14:textId="77777777" w:rsidTr="00EC3077">
        <w:tc>
          <w:tcPr>
            <w:tcW w:w="1555" w:type="dxa"/>
            <w:vMerge w:val="restart"/>
            <w:shd w:val="clear" w:color="auto" w:fill="auto"/>
          </w:tcPr>
          <w:p w14:paraId="37BDA965" w14:textId="77777777" w:rsidR="00305416" w:rsidRPr="00B55187" w:rsidRDefault="00305416" w:rsidP="00305416">
            <w:pPr>
              <w:rPr>
                <w:i/>
              </w:rPr>
            </w:pPr>
            <w:r w:rsidRPr="00B55187">
              <w:rPr>
                <w:i/>
              </w:rPr>
              <w:t>TNF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0218473C" w14:textId="77777777" w:rsidR="00305416" w:rsidRPr="00750FD2" w:rsidRDefault="00305416" w:rsidP="00305416">
            <w:r w:rsidRPr="00750FD2">
              <w:t>Tumor necrosis factor</w:t>
            </w:r>
          </w:p>
        </w:tc>
        <w:tc>
          <w:tcPr>
            <w:tcW w:w="1150" w:type="dxa"/>
            <w:shd w:val="clear" w:color="auto" w:fill="auto"/>
          </w:tcPr>
          <w:p w14:paraId="78717D78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4E75909" w14:textId="77777777" w:rsidR="00305416" w:rsidRPr="007007CD" w:rsidRDefault="00305416" w:rsidP="00305416">
            <w:r w:rsidRPr="007007CD">
              <w:t>TCGGCCCCCAGAGGGAAGAG</w:t>
            </w:r>
          </w:p>
        </w:tc>
      </w:tr>
      <w:tr w:rsidR="00305416" w:rsidRPr="00B55187" w14:paraId="65A206EA" w14:textId="77777777" w:rsidTr="00EC3077">
        <w:tc>
          <w:tcPr>
            <w:tcW w:w="1555" w:type="dxa"/>
            <w:vMerge/>
            <w:shd w:val="clear" w:color="auto" w:fill="auto"/>
          </w:tcPr>
          <w:p w14:paraId="4767B461" w14:textId="77777777" w:rsidR="00305416" w:rsidRPr="00B55187" w:rsidRDefault="00305416" w:rsidP="00305416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707FCA12" w14:textId="77777777" w:rsidR="00305416" w:rsidRPr="00750FD2" w:rsidRDefault="00305416" w:rsidP="00305416"/>
        </w:tc>
        <w:tc>
          <w:tcPr>
            <w:tcW w:w="1150" w:type="dxa"/>
            <w:shd w:val="clear" w:color="auto" w:fill="auto"/>
          </w:tcPr>
          <w:p w14:paraId="717816C3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270E2B5B" w14:textId="77777777" w:rsidR="00305416" w:rsidRPr="007007CD" w:rsidRDefault="00305416" w:rsidP="00305416">
            <w:r w:rsidRPr="007007CD">
              <w:t>CGGCGGTTCAGCCACTGGAG</w:t>
            </w:r>
          </w:p>
        </w:tc>
      </w:tr>
      <w:tr w:rsidR="00305416" w:rsidRPr="00B55187" w14:paraId="7A90EEC1" w14:textId="77777777" w:rsidTr="00EC3077">
        <w:tc>
          <w:tcPr>
            <w:tcW w:w="1555" w:type="dxa"/>
            <w:vMerge w:val="restart"/>
            <w:shd w:val="clear" w:color="auto" w:fill="auto"/>
          </w:tcPr>
          <w:p w14:paraId="13F03C71" w14:textId="6E79BD9F" w:rsidR="00305416" w:rsidRPr="00AA55E2" w:rsidRDefault="00305416" w:rsidP="00305416">
            <w:pPr>
              <w:rPr>
                <w:i/>
                <w:lang w:val="en-US"/>
              </w:rPr>
            </w:pPr>
            <w:r w:rsidRPr="00B55187">
              <w:rPr>
                <w:i/>
              </w:rPr>
              <w:t>TNFAIP3</w:t>
            </w:r>
          </w:p>
          <w:p w14:paraId="024B7114" w14:textId="77777777" w:rsidR="00305416" w:rsidRPr="00B55187" w:rsidRDefault="00305416" w:rsidP="00305416">
            <w:pPr>
              <w:rPr>
                <w:i/>
              </w:rPr>
            </w:pPr>
            <w:r w:rsidRPr="00B55187">
              <w:rPr>
                <w:i/>
              </w:rPr>
              <w:t>(A20)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233DBE52" w14:textId="77777777" w:rsidR="00305416" w:rsidRPr="00750FD2" w:rsidRDefault="00305416" w:rsidP="00305416">
            <w:r w:rsidRPr="00750FD2">
              <w:t>TNF alpha induced protein 3</w:t>
            </w:r>
          </w:p>
        </w:tc>
        <w:tc>
          <w:tcPr>
            <w:tcW w:w="1150" w:type="dxa"/>
            <w:shd w:val="clear" w:color="auto" w:fill="auto"/>
          </w:tcPr>
          <w:p w14:paraId="12BB1028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2D679A23" w14:textId="77777777" w:rsidR="00305416" w:rsidRPr="007007CD" w:rsidRDefault="00305416" w:rsidP="00305416">
            <w:r w:rsidRPr="007007CD">
              <w:t>AGGTTCCAGAACACCATTCCG</w:t>
            </w:r>
          </w:p>
        </w:tc>
      </w:tr>
      <w:tr w:rsidR="00305416" w:rsidRPr="00B55187" w14:paraId="2B061C1F" w14:textId="77777777" w:rsidTr="00EC3077">
        <w:tc>
          <w:tcPr>
            <w:tcW w:w="1555" w:type="dxa"/>
            <w:vMerge/>
            <w:shd w:val="clear" w:color="auto" w:fill="auto"/>
          </w:tcPr>
          <w:p w14:paraId="25244B3D" w14:textId="77777777" w:rsidR="00305416" w:rsidRPr="00B55187" w:rsidRDefault="00305416" w:rsidP="00305416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7C673700" w14:textId="77777777" w:rsidR="00305416" w:rsidRPr="00750FD2" w:rsidRDefault="00305416" w:rsidP="00305416"/>
        </w:tc>
        <w:tc>
          <w:tcPr>
            <w:tcW w:w="1150" w:type="dxa"/>
            <w:shd w:val="clear" w:color="auto" w:fill="auto"/>
          </w:tcPr>
          <w:p w14:paraId="1EB60505" w14:textId="77777777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7EB5AC5" w14:textId="77777777" w:rsidR="00305416" w:rsidRPr="007007CD" w:rsidRDefault="00305416" w:rsidP="00305416">
            <w:r w:rsidRPr="007007CD">
              <w:t>GTTCGAGGCACATCTCTGCG</w:t>
            </w:r>
          </w:p>
        </w:tc>
      </w:tr>
      <w:tr w:rsidR="00305416" w:rsidRPr="00B55187" w14:paraId="562FA4F7" w14:textId="77777777" w:rsidTr="00EC3077">
        <w:tc>
          <w:tcPr>
            <w:tcW w:w="1555" w:type="dxa"/>
            <w:vMerge w:val="restart"/>
            <w:shd w:val="clear" w:color="auto" w:fill="auto"/>
          </w:tcPr>
          <w:p w14:paraId="2448DA72" w14:textId="7711CF3B" w:rsidR="00305416" w:rsidRPr="00B55187" w:rsidRDefault="00305416" w:rsidP="00305416">
            <w:pPr>
              <w:rPr>
                <w:i/>
              </w:rPr>
            </w:pPr>
            <w:r w:rsidRPr="00237CFB">
              <w:rPr>
                <w:i/>
                <w:shd w:val="clear" w:color="auto" w:fill="FFFFFF"/>
              </w:rPr>
              <w:t>WNT5A</w:t>
            </w:r>
          </w:p>
        </w:tc>
        <w:tc>
          <w:tcPr>
            <w:tcW w:w="3341" w:type="dxa"/>
            <w:vMerge w:val="restart"/>
            <w:shd w:val="clear" w:color="auto" w:fill="auto"/>
          </w:tcPr>
          <w:p w14:paraId="19F1139E" w14:textId="1C9B967E" w:rsidR="00305416" w:rsidRPr="00750FD2" w:rsidRDefault="00305416" w:rsidP="00305416">
            <w:r w:rsidRPr="00AA55E2">
              <w:t>Wnt Family Member 5A</w:t>
            </w:r>
          </w:p>
        </w:tc>
        <w:tc>
          <w:tcPr>
            <w:tcW w:w="1150" w:type="dxa"/>
            <w:shd w:val="clear" w:color="auto" w:fill="auto"/>
          </w:tcPr>
          <w:p w14:paraId="508A63D2" w14:textId="16FB4D94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8245DCE" w14:textId="011A62BA" w:rsidR="00305416" w:rsidRPr="007007CD" w:rsidRDefault="00305416" w:rsidP="00305416">
            <w:r w:rsidRPr="00237CFB">
              <w:t>CATCGACTATGGCTACCGCTT</w:t>
            </w:r>
          </w:p>
        </w:tc>
      </w:tr>
      <w:tr w:rsidR="00305416" w:rsidRPr="00B55187" w14:paraId="4AE39211" w14:textId="77777777" w:rsidTr="00EC3077">
        <w:tc>
          <w:tcPr>
            <w:tcW w:w="1555" w:type="dxa"/>
            <w:vMerge/>
            <w:shd w:val="clear" w:color="auto" w:fill="auto"/>
          </w:tcPr>
          <w:p w14:paraId="4F4D2719" w14:textId="77777777" w:rsidR="00305416" w:rsidRPr="00B55187" w:rsidRDefault="00305416" w:rsidP="00305416">
            <w:pPr>
              <w:rPr>
                <w:i/>
              </w:rPr>
            </w:pPr>
          </w:p>
        </w:tc>
        <w:tc>
          <w:tcPr>
            <w:tcW w:w="3341" w:type="dxa"/>
            <w:vMerge/>
            <w:shd w:val="clear" w:color="auto" w:fill="auto"/>
          </w:tcPr>
          <w:p w14:paraId="5DE1CAE3" w14:textId="77777777" w:rsidR="00305416" w:rsidRPr="00750FD2" w:rsidRDefault="00305416" w:rsidP="00305416"/>
        </w:tc>
        <w:tc>
          <w:tcPr>
            <w:tcW w:w="1150" w:type="dxa"/>
            <w:shd w:val="clear" w:color="auto" w:fill="auto"/>
          </w:tcPr>
          <w:p w14:paraId="3A315A61" w14:textId="41DBEDA6" w:rsidR="00305416" w:rsidRPr="00B55187" w:rsidRDefault="00305416" w:rsidP="00305416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2651501" w14:textId="6C4A27B9" w:rsidR="00305416" w:rsidRPr="007007CD" w:rsidRDefault="00305416" w:rsidP="00305416">
            <w:r w:rsidRPr="00237CFB">
              <w:t>AGGCTACATGAGCCGGACA</w:t>
            </w:r>
          </w:p>
        </w:tc>
      </w:tr>
    </w:tbl>
    <w:p w14:paraId="2471A1F6" w14:textId="0B8F3F30" w:rsidR="00240388" w:rsidRDefault="00240388" w:rsidP="00773F64">
      <w:pPr>
        <w:rPr>
          <w:lang w:val="en-US"/>
        </w:rPr>
      </w:pPr>
    </w:p>
    <w:sectPr w:rsidR="00240388" w:rsidSect="004B5BEA">
      <w:pgSz w:w="11906" w:h="16838"/>
      <w:pgMar w:top="851" w:right="851" w:bottom="28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A5A"/>
    <w:rsid w:val="00002F71"/>
    <w:rsid w:val="00013839"/>
    <w:rsid w:val="00016FB2"/>
    <w:rsid w:val="00020493"/>
    <w:rsid w:val="000215DF"/>
    <w:rsid w:val="0002213D"/>
    <w:rsid w:val="000325DB"/>
    <w:rsid w:val="0003582F"/>
    <w:rsid w:val="000464E8"/>
    <w:rsid w:val="000750A3"/>
    <w:rsid w:val="00080C45"/>
    <w:rsid w:val="00082893"/>
    <w:rsid w:val="00083352"/>
    <w:rsid w:val="00086066"/>
    <w:rsid w:val="000A30A3"/>
    <w:rsid w:val="000A634B"/>
    <w:rsid w:val="000B537F"/>
    <w:rsid w:val="000B68ED"/>
    <w:rsid w:val="000C0B25"/>
    <w:rsid w:val="000D35A6"/>
    <w:rsid w:val="000E4516"/>
    <w:rsid w:val="000E4BEE"/>
    <w:rsid w:val="000F013A"/>
    <w:rsid w:val="000F3CA4"/>
    <w:rsid w:val="000F6C13"/>
    <w:rsid w:val="00101857"/>
    <w:rsid w:val="00117BED"/>
    <w:rsid w:val="00124E7C"/>
    <w:rsid w:val="001257C7"/>
    <w:rsid w:val="00131EA6"/>
    <w:rsid w:val="00134323"/>
    <w:rsid w:val="00144866"/>
    <w:rsid w:val="00146971"/>
    <w:rsid w:val="001476C7"/>
    <w:rsid w:val="0016074B"/>
    <w:rsid w:val="001629C6"/>
    <w:rsid w:val="00167EC6"/>
    <w:rsid w:val="00173340"/>
    <w:rsid w:val="00180ECD"/>
    <w:rsid w:val="0018462E"/>
    <w:rsid w:val="0019587E"/>
    <w:rsid w:val="001A0E25"/>
    <w:rsid w:val="001A156A"/>
    <w:rsid w:val="001B4BFA"/>
    <w:rsid w:val="001C0CAF"/>
    <w:rsid w:val="001C2454"/>
    <w:rsid w:val="001C324B"/>
    <w:rsid w:val="001D17F9"/>
    <w:rsid w:val="001D4510"/>
    <w:rsid w:val="00206CEA"/>
    <w:rsid w:val="00207DB7"/>
    <w:rsid w:val="002252F6"/>
    <w:rsid w:val="00230700"/>
    <w:rsid w:val="002307C6"/>
    <w:rsid w:val="00233882"/>
    <w:rsid w:val="002360AE"/>
    <w:rsid w:val="00240388"/>
    <w:rsid w:val="00247D90"/>
    <w:rsid w:val="00250B84"/>
    <w:rsid w:val="00251C2D"/>
    <w:rsid w:val="002537E3"/>
    <w:rsid w:val="002540DD"/>
    <w:rsid w:val="00265D3E"/>
    <w:rsid w:val="0026625F"/>
    <w:rsid w:val="00273065"/>
    <w:rsid w:val="0027596C"/>
    <w:rsid w:val="002819C3"/>
    <w:rsid w:val="00283D90"/>
    <w:rsid w:val="0029376D"/>
    <w:rsid w:val="00295A15"/>
    <w:rsid w:val="002A1FFE"/>
    <w:rsid w:val="002A48D7"/>
    <w:rsid w:val="002B02DA"/>
    <w:rsid w:val="002B1478"/>
    <w:rsid w:val="002B34A1"/>
    <w:rsid w:val="002B540F"/>
    <w:rsid w:val="002C68F8"/>
    <w:rsid w:val="002D6238"/>
    <w:rsid w:val="002D7D6F"/>
    <w:rsid w:val="002E0E6E"/>
    <w:rsid w:val="002E1CE8"/>
    <w:rsid w:val="002E3238"/>
    <w:rsid w:val="002E41AD"/>
    <w:rsid w:val="002E432C"/>
    <w:rsid w:val="002F5A41"/>
    <w:rsid w:val="00305416"/>
    <w:rsid w:val="003074D8"/>
    <w:rsid w:val="00307D3D"/>
    <w:rsid w:val="003159C1"/>
    <w:rsid w:val="00327286"/>
    <w:rsid w:val="00331B1C"/>
    <w:rsid w:val="003352FD"/>
    <w:rsid w:val="00337F63"/>
    <w:rsid w:val="00342A7E"/>
    <w:rsid w:val="00343C2C"/>
    <w:rsid w:val="0034579D"/>
    <w:rsid w:val="00353FC1"/>
    <w:rsid w:val="00354692"/>
    <w:rsid w:val="003551D5"/>
    <w:rsid w:val="003576E5"/>
    <w:rsid w:val="003579B4"/>
    <w:rsid w:val="0036038D"/>
    <w:rsid w:val="00362F78"/>
    <w:rsid w:val="00374DEF"/>
    <w:rsid w:val="00375133"/>
    <w:rsid w:val="0037726B"/>
    <w:rsid w:val="00381EB5"/>
    <w:rsid w:val="00390235"/>
    <w:rsid w:val="003948D5"/>
    <w:rsid w:val="003960D6"/>
    <w:rsid w:val="003C2A36"/>
    <w:rsid w:val="003D2640"/>
    <w:rsid w:val="003D621C"/>
    <w:rsid w:val="003D6F47"/>
    <w:rsid w:val="003D6F75"/>
    <w:rsid w:val="003D7940"/>
    <w:rsid w:val="003E129E"/>
    <w:rsid w:val="003E3BCB"/>
    <w:rsid w:val="003E4BD0"/>
    <w:rsid w:val="003F731A"/>
    <w:rsid w:val="004049AB"/>
    <w:rsid w:val="004057BB"/>
    <w:rsid w:val="00406B3D"/>
    <w:rsid w:val="00427EB0"/>
    <w:rsid w:val="004368DC"/>
    <w:rsid w:val="00445E50"/>
    <w:rsid w:val="0044726E"/>
    <w:rsid w:val="0044740B"/>
    <w:rsid w:val="004503F4"/>
    <w:rsid w:val="00470A92"/>
    <w:rsid w:val="00471981"/>
    <w:rsid w:val="004721A5"/>
    <w:rsid w:val="004731F2"/>
    <w:rsid w:val="00476635"/>
    <w:rsid w:val="0048181B"/>
    <w:rsid w:val="00481A1D"/>
    <w:rsid w:val="00481E34"/>
    <w:rsid w:val="00483855"/>
    <w:rsid w:val="00486382"/>
    <w:rsid w:val="0048743A"/>
    <w:rsid w:val="00496258"/>
    <w:rsid w:val="004A1928"/>
    <w:rsid w:val="004A40BD"/>
    <w:rsid w:val="004A740C"/>
    <w:rsid w:val="004B1497"/>
    <w:rsid w:val="004B5BEA"/>
    <w:rsid w:val="004C0D59"/>
    <w:rsid w:val="004C1219"/>
    <w:rsid w:val="004C62F7"/>
    <w:rsid w:val="004C6601"/>
    <w:rsid w:val="004E6249"/>
    <w:rsid w:val="004F7028"/>
    <w:rsid w:val="00503740"/>
    <w:rsid w:val="00507D33"/>
    <w:rsid w:val="005115CF"/>
    <w:rsid w:val="00511716"/>
    <w:rsid w:val="00513899"/>
    <w:rsid w:val="0051696F"/>
    <w:rsid w:val="00522EB1"/>
    <w:rsid w:val="00524D69"/>
    <w:rsid w:val="0052693B"/>
    <w:rsid w:val="00531AAA"/>
    <w:rsid w:val="00534DAA"/>
    <w:rsid w:val="0054196C"/>
    <w:rsid w:val="0055020E"/>
    <w:rsid w:val="00551589"/>
    <w:rsid w:val="005524E1"/>
    <w:rsid w:val="00552C06"/>
    <w:rsid w:val="005552D1"/>
    <w:rsid w:val="005661A1"/>
    <w:rsid w:val="00576C9F"/>
    <w:rsid w:val="00590B67"/>
    <w:rsid w:val="005B2326"/>
    <w:rsid w:val="005B2DAE"/>
    <w:rsid w:val="005C3CD6"/>
    <w:rsid w:val="005C52B0"/>
    <w:rsid w:val="005D6270"/>
    <w:rsid w:val="005E14CB"/>
    <w:rsid w:val="005F4E3D"/>
    <w:rsid w:val="005F7D72"/>
    <w:rsid w:val="006172B1"/>
    <w:rsid w:val="006239DC"/>
    <w:rsid w:val="00624211"/>
    <w:rsid w:val="006314A1"/>
    <w:rsid w:val="00640699"/>
    <w:rsid w:val="00652722"/>
    <w:rsid w:val="0065330A"/>
    <w:rsid w:val="00662DE8"/>
    <w:rsid w:val="006640EF"/>
    <w:rsid w:val="00666445"/>
    <w:rsid w:val="0067654B"/>
    <w:rsid w:val="006A0310"/>
    <w:rsid w:val="006A181E"/>
    <w:rsid w:val="006A62D8"/>
    <w:rsid w:val="006B1377"/>
    <w:rsid w:val="006C31FB"/>
    <w:rsid w:val="006C3687"/>
    <w:rsid w:val="006C37E5"/>
    <w:rsid w:val="006D1AD8"/>
    <w:rsid w:val="006D5154"/>
    <w:rsid w:val="006D6609"/>
    <w:rsid w:val="006E335D"/>
    <w:rsid w:val="006E73C4"/>
    <w:rsid w:val="006F3C81"/>
    <w:rsid w:val="007007CD"/>
    <w:rsid w:val="00705C83"/>
    <w:rsid w:val="00714729"/>
    <w:rsid w:val="00725B18"/>
    <w:rsid w:val="00731F32"/>
    <w:rsid w:val="00742370"/>
    <w:rsid w:val="00742787"/>
    <w:rsid w:val="00750FD2"/>
    <w:rsid w:val="007628E0"/>
    <w:rsid w:val="00773F64"/>
    <w:rsid w:val="007740E8"/>
    <w:rsid w:val="007771AE"/>
    <w:rsid w:val="00780D2D"/>
    <w:rsid w:val="00784E87"/>
    <w:rsid w:val="00786EE2"/>
    <w:rsid w:val="007907C6"/>
    <w:rsid w:val="00795295"/>
    <w:rsid w:val="007969B0"/>
    <w:rsid w:val="0079715D"/>
    <w:rsid w:val="007A0D46"/>
    <w:rsid w:val="007A2459"/>
    <w:rsid w:val="007B4D1E"/>
    <w:rsid w:val="007B6268"/>
    <w:rsid w:val="007D3222"/>
    <w:rsid w:val="007E1EEA"/>
    <w:rsid w:val="007E2371"/>
    <w:rsid w:val="007F2EFF"/>
    <w:rsid w:val="00800487"/>
    <w:rsid w:val="0080426A"/>
    <w:rsid w:val="008068FF"/>
    <w:rsid w:val="00814B1C"/>
    <w:rsid w:val="008160FF"/>
    <w:rsid w:val="00816D41"/>
    <w:rsid w:val="0082663F"/>
    <w:rsid w:val="008367D3"/>
    <w:rsid w:val="008416F9"/>
    <w:rsid w:val="00845B2E"/>
    <w:rsid w:val="008466B6"/>
    <w:rsid w:val="00855DF6"/>
    <w:rsid w:val="008619BE"/>
    <w:rsid w:val="008658F8"/>
    <w:rsid w:val="00866F64"/>
    <w:rsid w:val="00883A23"/>
    <w:rsid w:val="00885467"/>
    <w:rsid w:val="00886A8D"/>
    <w:rsid w:val="008902A1"/>
    <w:rsid w:val="008A0EAB"/>
    <w:rsid w:val="008A399D"/>
    <w:rsid w:val="008A6B33"/>
    <w:rsid w:val="008C4A5A"/>
    <w:rsid w:val="008D7BA1"/>
    <w:rsid w:val="008F11B9"/>
    <w:rsid w:val="008F323F"/>
    <w:rsid w:val="008F3EDA"/>
    <w:rsid w:val="008F7D0E"/>
    <w:rsid w:val="00905D29"/>
    <w:rsid w:val="009060A0"/>
    <w:rsid w:val="0090672D"/>
    <w:rsid w:val="00911557"/>
    <w:rsid w:val="00911E62"/>
    <w:rsid w:val="00914BC1"/>
    <w:rsid w:val="009163AD"/>
    <w:rsid w:val="00926E9E"/>
    <w:rsid w:val="009322DB"/>
    <w:rsid w:val="00934EC7"/>
    <w:rsid w:val="009436B7"/>
    <w:rsid w:val="00945314"/>
    <w:rsid w:val="00953892"/>
    <w:rsid w:val="00953AD8"/>
    <w:rsid w:val="00955E39"/>
    <w:rsid w:val="00956F17"/>
    <w:rsid w:val="00967022"/>
    <w:rsid w:val="009771A0"/>
    <w:rsid w:val="00982EEF"/>
    <w:rsid w:val="009861D7"/>
    <w:rsid w:val="00992991"/>
    <w:rsid w:val="00993F73"/>
    <w:rsid w:val="00996050"/>
    <w:rsid w:val="009A3053"/>
    <w:rsid w:val="009C0B76"/>
    <w:rsid w:val="009C1E54"/>
    <w:rsid w:val="009D379F"/>
    <w:rsid w:val="009F3C33"/>
    <w:rsid w:val="009F5C18"/>
    <w:rsid w:val="00A01C5F"/>
    <w:rsid w:val="00A02546"/>
    <w:rsid w:val="00A052CE"/>
    <w:rsid w:val="00A0659E"/>
    <w:rsid w:val="00A103A9"/>
    <w:rsid w:val="00A15847"/>
    <w:rsid w:val="00A244A3"/>
    <w:rsid w:val="00A2630A"/>
    <w:rsid w:val="00A268B9"/>
    <w:rsid w:val="00A36023"/>
    <w:rsid w:val="00A37804"/>
    <w:rsid w:val="00A43E9E"/>
    <w:rsid w:val="00A50781"/>
    <w:rsid w:val="00A62856"/>
    <w:rsid w:val="00A6364A"/>
    <w:rsid w:val="00A64EE1"/>
    <w:rsid w:val="00A70FD4"/>
    <w:rsid w:val="00A7273E"/>
    <w:rsid w:val="00A728A1"/>
    <w:rsid w:val="00A73635"/>
    <w:rsid w:val="00A86ACA"/>
    <w:rsid w:val="00A86C58"/>
    <w:rsid w:val="00A9421B"/>
    <w:rsid w:val="00A95CC1"/>
    <w:rsid w:val="00AA55E2"/>
    <w:rsid w:val="00AB675B"/>
    <w:rsid w:val="00AC2EAC"/>
    <w:rsid w:val="00AC536F"/>
    <w:rsid w:val="00AC5814"/>
    <w:rsid w:val="00AC717D"/>
    <w:rsid w:val="00AD2B60"/>
    <w:rsid w:val="00AE01DE"/>
    <w:rsid w:val="00AE4CA9"/>
    <w:rsid w:val="00AE5A21"/>
    <w:rsid w:val="00AF1A2A"/>
    <w:rsid w:val="00AF2F76"/>
    <w:rsid w:val="00AF650E"/>
    <w:rsid w:val="00AF6C87"/>
    <w:rsid w:val="00B0625A"/>
    <w:rsid w:val="00B06A80"/>
    <w:rsid w:val="00B07E8E"/>
    <w:rsid w:val="00B16218"/>
    <w:rsid w:val="00B20BBB"/>
    <w:rsid w:val="00B3637E"/>
    <w:rsid w:val="00B44BB0"/>
    <w:rsid w:val="00B5170D"/>
    <w:rsid w:val="00B525DF"/>
    <w:rsid w:val="00B545C4"/>
    <w:rsid w:val="00B54747"/>
    <w:rsid w:val="00B55187"/>
    <w:rsid w:val="00B5749C"/>
    <w:rsid w:val="00B67E8B"/>
    <w:rsid w:val="00B75B5F"/>
    <w:rsid w:val="00B839D5"/>
    <w:rsid w:val="00B85B90"/>
    <w:rsid w:val="00B9568A"/>
    <w:rsid w:val="00B96E19"/>
    <w:rsid w:val="00BA273D"/>
    <w:rsid w:val="00BA46AC"/>
    <w:rsid w:val="00BB086F"/>
    <w:rsid w:val="00BB3D67"/>
    <w:rsid w:val="00BB774C"/>
    <w:rsid w:val="00BB7D5B"/>
    <w:rsid w:val="00BC0A92"/>
    <w:rsid w:val="00BC1D8F"/>
    <w:rsid w:val="00BC6B7A"/>
    <w:rsid w:val="00BD178C"/>
    <w:rsid w:val="00BE1C5E"/>
    <w:rsid w:val="00BE22E4"/>
    <w:rsid w:val="00BF0859"/>
    <w:rsid w:val="00BF3681"/>
    <w:rsid w:val="00BF6737"/>
    <w:rsid w:val="00C04A76"/>
    <w:rsid w:val="00C15FEF"/>
    <w:rsid w:val="00C20B68"/>
    <w:rsid w:val="00C2402E"/>
    <w:rsid w:val="00C41C68"/>
    <w:rsid w:val="00C43C04"/>
    <w:rsid w:val="00C508BF"/>
    <w:rsid w:val="00C532CF"/>
    <w:rsid w:val="00C647C6"/>
    <w:rsid w:val="00C64F4C"/>
    <w:rsid w:val="00C66426"/>
    <w:rsid w:val="00C75758"/>
    <w:rsid w:val="00C804B1"/>
    <w:rsid w:val="00C81FAD"/>
    <w:rsid w:val="00C86673"/>
    <w:rsid w:val="00C87903"/>
    <w:rsid w:val="00C90FE2"/>
    <w:rsid w:val="00CA1F34"/>
    <w:rsid w:val="00CA2D6F"/>
    <w:rsid w:val="00CC0287"/>
    <w:rsid w:val="00CD53E8"/>
    <w:rsid w:val="00CE15F2"/>
    <w:rsid w:val="00CE33D4"/>
    <w:rsid w:val="00CE5D6C"/>
    <w:rsid w:val="00CF705F"/>
    <w:rsid w:val="00D02A5A"/>
    <w:rsid w:val="00D03068"/>
    <w:rsid w:val="00D05F8C"/>
    <w:rsid w:val="00D07C45"/>
    <w:rsid w:val="00D101C8"/>
    <w:rsid w:val="00D10D06"/>
    <w:rsid w:val="00D16773"/>
    <w:rsid w:val="00D20C82"/>
    <w:rsid w:val="00D24B97"/>
    <w:rsid w:val="00D31FB2"/>
    <w:rsid w:val="00D34B72"/>
    <w:rsid w:val="00D476C3"/>
    <w:rsid w:val="00D61DC7"/>
    <w:rsid w:val="00D62DA0"/>
    <w:rsid w:val="00D65A0D"/>
    <w:rsid w:val="00D66E6F"/>
    <w:rsid w:val="00D8438B"/>
    <w:rsid w:val="00D87AC7"/>
    <w:rsid w:val="00D9327F"/>
    <w:rsid w:val="00D95FDC"/>
    <w:rsid w:val="00D96FBA"/>
    <w:rsid w:val="00DA2288"/>
    <w:rsid w:val="00DA56A0"/>
    <w:rsid w:val="00DB13C0"/>
    <w:rsid w:val="00DB752A"/>
    <w:rsid w:val="00DC2BC2"/>
    <w:rsid w:val="00DD2ABD"/>
    <w:rsid w:val="00DE4C45"/>
    <w:rsid w:val="00DE7A36"/>
    <w:rsid w:val="00DF031E"/>
    <w:rsid w:val="00DF2429"/>
    <w:rsid w:val="00DF51BE"/>
    <w:rsid w:val="00DF6CBF"/>
    <w:rsid w:val="00E028C3"/>
    <w:rsid w:val="00E0360A"/>
    <w:rsid w:val="00E23EB2"/>
    <w:rsid w:val="00E2518B"/>
    <w:rsid w:val="00E31FBC"/>
    <w:rsid w:val="00E34D7D"/>
    <w:rsid w:val="00E537C5"/>
    <w:rsid w:val="00E646F0"/>
    <w:rsid w:val="00E84C5F"/>
    <w:rsid w:val="00E8568F"/>
    <w:rsid w:val="00E856E7"/>
    <w:rsid w:val="00E86B1C"/>
    <w:rsid w:val="00E871E4"/>
    <w:rsid w:val="00E91244"/>
    <w:rsid w:val="00E91A6B"/>
    <w:rsid w:val="00E976D3"/>
    <w:rsid w:val="00EB1ACA"/>
    <w:rsid w:val="00EB453C"/>
    <w:rsid w:val="00EC1FA0"/>
    <w:rsid w:val="00EC3077"/>
    <w:rsid w:val="00EC5D85"/>
    <w:rsid w:val="00EC7527"/>
    <w:rsid w:val="00EE33C5"/>
    <w:rsid w:val="00EE3B7B"/>
    <w:rsid w:val="00EE4042"/>
    <w:rsid w:val="00EE701C"/>
    <w:rsid w:val="00EF064E"/>
    <w:rsid w:val="00EF3A68"/>
    <w:rsid w:val="00F0676E"/>
    <w:rsid w:val="00F07040"/>
    <w:rsid w:val="00F12C33"/>
    <w:rsid w:val="00F245E6"/>
    <w:rsid w:val="00F25921"/>
    <w:rsid w:val="00F26E5A"/>
    <w:rsid w:val="00F27359"/>
    <w:rsid w:val="00F33549"/>
    <w:rsid w:val="00F33AFC"/>
    <w:rsid w:val="00F37F96"/>
    <w:rsid w:val="00F401EE"/>
    <w:rsid w:val="00F52B41"/>
    <w:rsid w:val="00F61A22"/>
    <w:rsid w:val="00F74E2A"/>
    <w:rsid w:val="00F80567"/>
    <w:rsid w:val="00F852CF"/>
    <w:rsid w:val="00F865F4"/>
    <w:rsid w:val="00F9396C"/>
    <w:rsid w:val="00FA147F"/>
    <w:rsid w:val="00FB4C62"/>
    <w:rsid w:val="00FB69A2"/>
    <w:rsid w:val="00FB79C1"/>
    <w:rsid w:val="00FC5B18"/>
    <w:rsid w:val="00FE268D"/>
    <w:rsid w:val="00FF337A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3D9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993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wmi-callto">
    <w:name w:val="wmi-callto"/>
    <w:basedOn w:val="a0"/>
    <w:rsid w:val="000750A3"/>
  </w:style>
  <w:style w:type="character" w:styleId="a3">
    <w:name w:val="Hyperlink"/>
    <w:rsid w:val="00C64F4C"/>
    <w:rPr>
      <w:color w:val="0000FF"/>
      <w:u w:val="single"/>
    </w:rPr>
  </w:style>
  <w:style w:type="paragraph" w:customStyle="1" w:styleId="a4">
    <w:name w:val="Знак Знак"/>
    <w:basedOn w:val="a"/>
    <w:rsid w:val="00780D2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table" w:styleId="a5">
    <w:name w:val="Table Grid"/>
    <w:basedOn w:val="a1"/>
    <w:rsid w:val="0088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DF51BE"/>
  </w:style>
  <w:style w:type="character" w:customStyle="1" w:styleId="apple-converted-space">
    <w:name w:val="apple-converted-space"/>
    <w:basedOn w:val="a0"/>
    <w:rsid w:val="00A103A9"/>
  </w:style>
  <w:style w:type="character" w:customStyle="1" w:styleId="HTML0">
    <w:name w:val="Стандартный HTML Знак"/>
    <w:link w:val="HTML"/>
    <w:uiPriority w:val="99"/>
    <w:rsid w:val="00240388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993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wmi-callto">
    <w:name w:val="wmi-callto"/>
    <w:basedOn w:val="a0"/>
    <w:rsid w:val="000750A3"/>
  </w:style>
  <w:style w:type="character" w:styleId="a3">
    <w:name w:val="Hyperlink"/>
    <w:rsid w:val="00C64F4C"/>
    <w:rPr>
      <w:color w:val="0000FF"/>
      <w:u w:val="single"/>
    </w:rPr>
  </w:style>
  <w:style w:type="paragraph" w:customStyle="1" w:styleId="a4">
    <w:name w:val="Знак Знак"/>
    <w:basedOn w:val="a"/>
    <w:rsid w:val="00780D2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table" w:styleId="a5">
    <w:name w:val="Table Grid"/>
    <w:basedOn w:val="a1"/>
    <w:rsid w:val="0088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DF51BE"/>
  </w:style>
  <w:style w:type="character" w:customStyle="1" w:styleId="apple-converted-space">
    <w:name w:val="apple-converted-space"/>
    <w:basedOn w:val="a0"/>
    <w:rsid w:val="00A103A9"/>
  </w:style>
  <w:style w:type="character" w:customStyle="1" w:styleId="HTML0">
    <w:name w:val="Стандартный HTML Знак"/>
    <w:link w:val="HTML"/>
    <w:uiPriority w:val="99"/>
    <w:rsid w:val="00240388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Праймеры для мурамилпептидного проекта</vt:lpstr>
    </vt:vector>
  </TitlesOfParts>
  <Company>Institute of Immunology</Company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Праймеры для мурамилпептидного проекта</dc:title>
  <dc:creator>Pinegin</dc:creator>
  <cp:lastModifiedBy>User</cp:lastModifiedBy>
  <cp:revision>34</cp:revision>
  <cp:lastPrinted>2010-03-09T10:18:00Z</cp:lastPrinted>
  <dcterms:created xsi:type="dcterms:W3CDTF">2022-01-18T09:58:00Z</dcterms:created>
  <dcterms:modified xsi:type="dcterms:W3CDTF">2022-07-28T17:18:00Z</dcterms:modified>
</cp:coreProperties>
</file>